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71479E2" w14:textId="5352D9A7" w:rsidR="000A4E27" w:rsidRPr="000825B6" w:rsidRDefault="000F4180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 w:hint="eastAsia"/>
          <w:sz w:val="22"/>
        </w:rPr>
        <w:t>Table</w:t>
      </w:r>
      <w:r w:rsidR="0041285F"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 w:hint="eastAsia"/>
          <w:sz w:val="22"/>
        </w:rPr>
        <w:t>S</w:t>
      </w:r>
      <w:r w:rsidR="00FF12C3">
        <w:rPr>
          <w:rFonts w:ascii="Times New Roman" w:hAnsi="Times New Roman" w:cs="Times New Roman"/>
          <w:sz w:val="22"/>
        </w:rPr>
        <w:t>1</w:t>
      </w:r>
      <w:bookmarkStart w:id="0" w:name="_GoBack"/>
      <w:bookmarkEnd w:id="0"/>
      <w:r w:rsidR="0041285F">
        <w:rPr>
          <w:rFonts w:ascii="Times New Roman" w:hAnsi="Times New Roman" w:cs="Times New Roman"/>
          <w:sz w:val="22"/>
        </w:rPr>
        <w:t>.</w:t>
      </w:r>
      <w:r w:rsidR="000A4E27" w:rsidRPr="000825B6">
        <w:rPr>
          <w:rFonts w:ascii="Times New Roman" w:hAnsi="Times New Roman" w:cs="Times New Roman" w:hint="eastAsia"/>
          <w:sz w:val="22"/>
        </w:rPr>
        <w:t xml:space="preserve"> </w:t>
      </w:r>
      <w:r w:rsidR="00F33AA6" w:rsidRPr="000825B6">
        <w:rPr>
          <w:rFonts w:ascii="Times New Roman" w:hAnsi="Times New Roman" w:cs="Times New Roman" w:hint="eastAsia"/>
          <w:sz w:val="22"/>
        </w:rPr>
        <w:t xml:space="preserve">Categorization of </w:t>
      </w:r>
      <w:r w:rsidR="00F33AA6">
        <w:rPr>
          <w:rFonts w:ascii="Times New Roman" w:hAnsi="Times New Roman" w:cs="Times New Roman"/>
          <w:sz w:val="22"/>
        </w:rPr>
        <w:t xml:space="preserve">the </w:t>
      </w:r>
      <w:r w:rsidR="00F33AA6" w:rsidRPr="000825B6">
        <w:rPr>
          <w:rFonts w:ascii="Times New Roman" w:hAnsi="Times New Roman" w:cs="Times New Roman" w:hint="eastAsia"/>
          <w:sz w:val="22"/>
        </w:rPr>
        <w:t>food items</w:t>
      </w:r>
      <w:r w:rsidR="00F33AA6">
        <w:rPr>
          <w:rFonts w:ascii="Times New Roman" w:hAnsi="Times New Roman" w:cs="Times New Roman"/>
          <w:sz w:val="22"/>
        </w:rPr>
        <w:t xml:space="preserve"> based on functional food ingredients.</w:t>
      </w:r>
    </w:p>
    <w:tbl>
      <w:tblPr>
        <w:tblpPr w:leftFromText="142" w:rightFromText="142" w:vertAnchor="page" w:horzAnchor="margin" w:tblpY="2416"/>
        <w:tblW w:w="790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688"/>
        <w:gridCol w:w="4212"/>
      </w:tblGrid>
      <w:tr w:rsidR="00E92647" w:rsidRPr="000825B6" w14:paraId="66568C44" w14:textId="77777777" w:rsidTr="000A4E27">
        <w:trPr>
          <w:trHeight w:val="384"/>
        </w:trPr>
        <w:tc>
          <w:tcPr>
            <w:tcW w:w="46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CDD5EDB" w14:textId="6C12274D" w:rsidR="00E92647" w:rsidRPr="0094271E" w:rsidRDefault="00E92647" w:rsidP="000A4E27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</w:rPr>
            </w:pPr>
            <w:r w:rsidRPr="0094271E"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</w:rPr>
              <w:t>Food item</w:t>
            </w:r>
          </w:p>
        </w:tc>
        <w:tc>
          <w:tcPr>
            <w:tcW w:w="32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38CA9B0" w14:textId="6F8B67DA" w:rsidR="00E92647" w:rsidRPr="0094271E" w:rsidRDefault="00E92647" w:rsidP="000A4E27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</w:rPr>
            </w:pPr>
            <w:r w:rsidRPr="0094271E"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</w:rPr>
              <w:t xml:space="preserve">Food </w:t>
            </w:r>
            <w:r w:rsidR="00E638B4"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</w:rPr>
              <w:t>g</w:t>
            </w:r>
            <w:r w:rsidR="00E638B4" w:rsidRPr="0094271E"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</w:rPr>
              <w:t xml:space="preserve">roups </w:t>
            </w:r>
            <w:r w:rsidR="00E638B4"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</w:rPr>
              <w:t>c</w:t>
            </w:r>
            <w:r w:rsidR="00E638B4" w:rsidRPr="0094271E"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</w:rPr>
              <w:t>ategories</w:t>
            </w:r>
          </w:p>
        </w:tc>
      </w:tr>
      <w:tr w:rsidR="00E92647" w:rsidRPr="000825B6" w14:paraId="054D6B68" w14:textId="77777777" w:rsidTr="000A4E27">
        <w:trPr>
          <w:trHeight w:val="384"/>
        </w:trPr>
        <w:tc>
          <w:tcPr>
            <w:tcW w:w="4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5009E9" w14:textId="77777777" w:rsidR="00E92647" w:rsidRPr="000825B6" w:rsidRDefault="00E92647" w:rsidP="000A4E27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0825B6">
              <w:rPr>
                <w:rFonts w:ascii="Times New Roman" w:eastAsia="游ゴシック" w:hAnsi="Times New Roman" w:cs="Times New Roman"/>
                <w:kern w:val="0"/>
                <w:sz w:val="22"/>
              </w:rPr>
              <w:t>Rice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98F721" w14:textId="77777777" w:rsidR="00E92647" w:rsidRPr="000825B6" w:rsidRDefault="00E92647" w:rsidP="000A4E27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0825B6">
              <w:rPr>
                <w:rFonts w:ascii="Times New Roman" w:eastAsia="游ゴシック" w:hAnsi="Times New Roman" w:cs="Times New Roman"/>
                <w:kern w:val="0"/>
                <w:sz w:val="22"/>
              </w:rPr>
              <w:t>Rice</w:t>
            </w:r>
          </w:p>
        </w:tc>
      </w:tr>
      <w:tr w:rsidR="00E92647" w:rsidRPr="000825B6" w14:paraId="5BA7D387" w14:textId="77777777" w:rsidTr="000A4E27">
        <w:trPr>
          <w:trHeight w:val="384"/>
        </w:trPr>
        <w:tc>
          <w:tcPr>
            <w:tcW w:w="4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1E3406" w14:textId="77777777" w:rsidR="00E92647" w:rsidRPr="000825B6" w:rsidRDefault="00E92647" w:rsidP="000A4E27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0825B6">
              <w:rPr>
                <w:rFonts w:ascii="Times New Roman" w:eastAsia="游ゴシック" w:hAnsi="Times New Roman" w:cs="Times New Roman"/>
                <w:kern w:val="0"/>
                <w:sz w:val="22"/>
              </w:rPr>
              <w:t>Processed rice products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BE8958" w14:textId="77777777" w:rsidR="00E92647" w:rsidRPr="000825B6" w:rsidRDefault="00E92647" w:rsidP="000A4E27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0825B6">
              <w:rPr>
                <w:rFonts w:ascii="Times New Roman" w:eastAsia="游ゴシック" w:hAnsi="Times New Roman" w:cs="Times New Roman"/>
                <w:kern w:val="0"/>
                <w:sz w:val="22"/>
              </w:rPr>
              <w:t>Rice</w:t>
            </w:r>
          </w:p>
        </w:tc>
      </w:tr>
      <w:tr w:rsidR="00E92647" w:rsidRPr="000825B6" w14:paraId="326ABA6B" w14:textId="77777777" w:rsidTr="000A4E27">
        <w:trPr>
          <w:trHeight w:val="384"/>
        </w:trPr>
        <w:tc>
          <w:tcPr>
            <w:tcW w:w="4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6AC4B9" w14:textId="77777777" w:rsidR="00E92647" w:rsidRPr="000825B6" w:rsidRDefault="00E92647" w:rsidP="000A4E27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0825B6">
              <w:rPr>
                <w:rFonts w:ascii="Times New Roman" w:eastAsia="游ゴシック" w:hAnsi="Times New Roman" w:cs="Times New Roman"/>
                <w:kern w:val="0"/>
                <w:sz w:val="22"/>
              </w:rPr>
              <w:t>Wheat flour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09CF84" w14:textId="77777777" w:rsidR="00E92647" w:rsidRPr="000825B6" w:rsidRDefault="00E92647" w:rsidP="000A4E27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0825B6">
              <w:rPr>
                <w:rFonts w:ascii="Times New Roman" w:eastAsia="游ゴシック" w:hAnsi="Times New Roman" w:cs="Times New Roman"/>
                <w:kern w:val="0"/>
                <w:sz w:val="22"/>
              </w:rPr>
              <w:t>Bread</w:t>
            </w:r>
          </w:p>
        </w:tc>
      </w:tr>
      <w:tr w:rsidR="00E92647" w:rsidRPr="000825B6" w14:paraId="26E4B431" w14:textId="77777777" w:rsidTr="000A4E27">
        <w:trPr>
          <w:trHeight w:val="384"/>
        </w:trPr>
        <w:tc>
          <w:tcPr>
            <w:tcW w:w="4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7E6EF1" w14:textId="77777777" w:rsidR="00E92647" w:rsidRPr="000825B6" w:rsidRDefault="00E92647" w:rsidP="000A4E27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0825B6">
              <w:rPr>
                <w:rFonts w:ascii="Times New Roman" w:eastAsia="游ゴシック" w:hAnsi="Times New Roman" w:cs="Times New Roman"/>
                <w:kern w:val="0"/>
                <w:sz w:val="22"/>
              </w:rPr>
              <w:t>Breads (except sweet bread)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72E5BF" w14:textId="77777777" w:rsidR="00E92647" w:rsidRPr="000825B6" w:rsidRDefault="00E92647" w:rsidP="000A4E27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0825B6">
              <w:rPr>
                <w:rFonts w:ascii="Times New Roman" w:eastAsia="游ゴシック" w:hAnsi="Times New Roman" w:cs="Times New Roman"/>
                <w:kern w:val="0"/>
                <w:sz w:val="22"/>
              </w:rPr>
              <w:t>Bread</w:t>
            </w:r>
          </w:p>
        </w:tc>
      </w:tr>
      <w:tr w:rsidR="00E92647" w:rsidRPr="000825B6" w14:paraId="7A1589B3" w14:textId="77777777" w:rsidTr="000A4E27">
        <w:trPr>
          <w:trHeight w:val="384"/>
        </w:trPr>
        <w:tc>
          <w:tcPr>
            <w:tcW w:w="4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E1938B" w14:textId="77777777" w:rsidR="00E92647" w:rsidRPr="000825B6" w:rsidRDefault="00E92647" w:rsidP="000A4E27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0825B6">
              <w:rPr>
                <w:rFonts w:ascii="Times New Roman" w:eastAsia="游ゴシック" w:hAnsi="Times New Roman" w:cs="Times New Roman"/>
                <w:kern w:val="0"/>
                <w:sz w:val="22"/>
              </w:rPr>
              <w:t>Sweet bread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E609E0" w14:textId="77777777" w:rsidR="00E92647" w:rsidRPr="000825B6" w:rsidRDefault="00E92647" w:rsidP="000A4E27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0825B6">
              <w:rPr>
                <w:rFonts w:ascii="Times New Roman" w:eastAsia="游ゴシック" w:hAnsi="Times New Roman" w:cs="Times New Roman"/>
                <w:kern w:val="0"/>
                <w:sz w:val="22"/>
              </w:rPr>
              <w:t>Confectionaries</w:t>
            </w:r>
          </w:p>
        </w:tc>
      </w:tr>
      <w:tr w:rsidR="00E92647" w:rsidRPr="000825B6" w14:paraId="5C609C73" w14:textId="77777777" w:rsidTr="000A4E27">
        <w:trPr>
          <w:trHeight w:val="384"/>
        </w:trPr>
        <w:tc>
          <w:tcPr>
            <w:tcW w:w="4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508221" w14:textId="77777777" w:rsidR="00E92647" w:rsidRPr="000825B6" w:rsidRDefault="00E92647" w:rsidP="000A4E27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0825B6">
              <w:rPr>
                <w:rFonts w:ascii="Times New Roman" w:eastAsia="游ゴシック" w:hAnsi="Times New Roman" w:cs="Times New Roman"/>
                <w:kern w:val="0"/>
                <w:sz w:val="22"/>
              </w:rPr>
              <w:t>Udon noodles &amp; Chinese noodles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9CE741" w14:textId="77777777" w:rsidR="00E92647" w:rsidRPr="000825B6" w:rsidRDefault="00E92647" w:rsidP="000A4E27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0825B6">
              <w:rPr>
                <w:rFonts w:ascii="Times New Roman" w:eastAsia="游ゴシック" w:hAnsi="Times New Roman" w:cs="Times New Roman"/>
                <w:kern w:val="0"/>
                <w:sz w:val="22"/>
              </w:rPr>
              <w:t>Noodles</w:t>
            </w:r>
          </w:p>
        </w:tc>
      </w:tr>
      <w:tr w:rsidR="00E92647" w:rsidRPr="000825B6" w14:paraId="78071E39" w14:textId="77777777" w:rsidTr="000A4E27">
        <w:trPr>
          <w:trHeight w:val="384"/>
        </w:trPr>
        <w:tc>
          <w:tcPr>
            <w:tcW w:w="4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5EE0F1" w14:textId="64720899" w:rsidR="00E92647" w:rsidRPr="000825B6" w:rsidRDefault="00E92647" w:rsidP="000A4E27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0825B6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Instant </w:t>
            </w:r>
            <w:r w:rsidR="007806EC" w:rsidRPr="000825B6">
              <w:rPr>
                <w:rFonts w:ascii="Times New Roman" w:eastAsia="游ゴシック" w:hAnsi="Times New Roman" w:cs="Times New Roman"/>
                <w:kern w:val="0"/>
                <w:sz w:val="22"/>
              </w:rPr>
              <w:t>Chinese</w:t>
            </w:r>
            <w:r w:rsidRPr="000825B6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noodles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E82603" w14:textId="77777777" w:rsidR="00E92647" w:rsidRPr="000825B6" w:rsidRDefault="00E92647" w:rsidP="000A4E27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0825B6">
              <w:rPr>
                <w:rFonts w:ascii="Times New Roman" w:eastAsia="游ゴシック" w:hAnsi="Times New Roman" w:cs="Times New Roman"/>
                <w:kern w:val="0"/>
                <w:sz w:val="22"/>
              </w:rPr>
              <w:t>Noodles</w:t>
            </w:r>
          </w:p>
        </w:tc>
      </w:tr>
      <w:tr w:rsidR="00E92647" w:rsidRPr="000825B6" w14:paraId="45DC6953" w14:textId="77777777" w:rsidTr="000A4E27">
        <w:trPr>
          <w:trHeight w:val="384"/>
        </w:trPr>
        <w:tc>
          <w:tcPr>
            <w:tcW w:w="4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1F73F2" w14:textId="77777777" w:rsidR="00E92647" w:rsidRPr="000825B6" w:rsidRDefault="00E92647" w:rsidP="000A4E27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0825B6">
              <w:rPr>
                <w:rFonts w:ascii="Times New Roman" w:eastAsia="游ゴシック" w:hAnsi="Times New Roman" w:cs="Times New Roman"/>
                <w:kern w:val="0"/>
                <w:sz w:val="22"/>
              </w:rPr>
              <w:t>Pasta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AFD71F" w14:textId="77777777" w:rsidR="00E92647" w:rsidRPr="000825B6" w:rsidRDefault="00E92647" w:rsidP="000A4E27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0825B6">
              <w:rPr>
                <w:rFonts w:ascii="Times New Roman" w:eastAsia="游ゴシック" w:hAnsi="Times New Roman" w:cs="Times New Roman"/>
                <w:kern w:val="0"/>
                <w:sz w:val="22"/>
              </w:rPr>
              <w:t>Noodles</w:t>
            </w:r>
          </w:p>
        </w:tc>
      </w:tr>
      <w:tr w:rsidR="00E92647" w:rsidRPr="000825B6" w14:paraId="643E9A1B" w14:textId="77777777" w:rsidTr="000A4E27">
        <w:trPr>
          <w:trHeight w:val="384"/>
        </w:trPr>
        <w:tc>
          <w:tcPr>
            <w:tcW w:w="4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C15D4F" w14:textId="77777777" w:rsidR="00E92647" w:rsidRPr="000825B6" w:rsidRDefault="00E92647" w:rsidP="000A4E27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0825B6">
              <w:rPr>
                <w:rFonts w:ascii="Times New Roman" w:eastAsia="游ゴシック" w:hAnsi="Times New Roman" w:cs="Times New Roman"/>
                <w:kern w:val="0"/>
                <w:sz w:val="22"/>
              </w:rPr>
              <w:t>Other processed wheat products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257678" w14:textId="77777777" w:rsidR="00E92647" w:rsidRPr="000825B6" w:rsidRDefault="00E92647" w:rsidP="000A4E27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0825B6">
              <w:rPr>
                <w:rFonts w:ascii="Times New Roman" w:eastAsia="游ゴシック" w:hAnsi="Times New Roman" w:cs="Times New Roman"/>
                <w:kern w:val="0"/>
                <w:sz w:val="22"/>
              </w:rPr>
              <w:t>Bread</w:t>
            </w:r>
          </w:p>
        </w:tc>
      </w:tr>
      <w:tr w:rsidR="00E92647" w:rsidRPr="000825B6" w14:paraId="0550903D" w14:textId="77777777" w:rsidTr="000A4E27">
        <w:trPr>
          <w:trHeight w:val="384"/>
        </w:trPr>
        <w:tc>
          <w:tcPr>
            <w:tcW w:w="4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AAE6B5" w14:textId="521C1952" w:rsidR="00E92647" w:rsidRPr="000825B6" w:rsidRDefault="00E92647" w:rsidP="000A4E27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0825B6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Soba &amp; </w:t>
            </w:r>
            <w:r w:rsidR="008E5AF4">
              <w:rPr>
                <w:rFonts w:ascii="Times New Roman" w:eastAsia="游ゴシック" w:hAnsi="Times New Roman" w:cs="Times New Roman"/>
                <w:kern w:val="0"/>
                <w:sz w:val="22"/>
              </w:rPr>
              <w:t>p</w:t>
            </w:r>
            <w:r w:rsidRPr="000825B6">
              <w:rPr>
                <w:rFonts w:ascii="Times New Roman" w:eastAsia="游ゴシック" w:hAnsi="Times New Roman" w:cs="Times New Roman"/>
                <w:kern w:val="0"/>
                <w:sz w:val="22"/>
              </w:rPr>
              <w:t>rocessed foods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6192FB" w14:textId="77777777" w:rsidR="00E92647" w:rsidRPr="000825B6" w:rsidRDefault="00E92647" w:rsidP="000A4E27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0825B6">
              <w:rPr>
                <w:rFonts w:ascii="Times New Roman" w:eastAsia="游ゴシック" w:hAnsi="Times New Roman" w:cs="Times New Roman"/>
                <w:kern w:val="0"/>
                <w:sz w:val="22"/>
              </w:rPr>
              <w:t>Noodles</w:t>
            </w:r>
          </w:p>
        </w:tc>
      </w:tr>
      <w:tr w:rsidR="00E92647" w:rsidRPr="000825B6" w14:paraId="130209E2" w14:textId="77777777" w:rsidTr="000A4E27">
        <w:trPr>
          <w:trHeight w:val="384"/>
        </w:trPr>
        <w:tc>
          <w:tcPr>
            <w:tcW w:w="4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BA1A98" w14:textId="1B0433D6" w:rsidR="00E92647" w:rsidRPr="000825B6" w:rsidRDefault="00E92647" w:rsidP="000A4E27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0825B6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Corn &amp; </w:t>
            </w:r>
            <w:r w:rsidR="0041285F">
              <w:rPr>
                <w:rFonts w:ascii="Times New Roman" w:eastAsia="游ゴシック" w:hAnsi="Times New Roman" w:cs="Times New Roman"/>
                <w:kern w:val="0"/>
                <w:sz w:val="22"/>
              </w:rPr>
              <w:t>p</w:t>
            </w:r>
            <w:r w:rsidR="0041285F" w:rsidRPr="000825B6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rocessed </w:t>
            </w:r>
            <w:r w:rsidRPr="000825B6">
              <w:rPr>
                <w:rFonts w:ascii="Times New Roman" w:eastAsia="游ゴシック" w:hAnsi="Times New Roman" w:cs="Times New Roman"/>
                <w:kern w:val="0"/>
                <w:sz w:val="22"/>
              </w:rPr>
              <w:t>products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9B4064" w14:textId="77777777" w:rsidR="00E92647" w:rsidRPr="000825B6" w:rsidRDefault="00E92647" w:rsidP="000A4E27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0825B6">
              <w:rPr>
                <w:rFonts w:ascii="Times New Roman" w:eastAsia="游ゴシック" w:hAnsi="Times New Roman" w:cs="Times New Roman"/>
                <w:kern w:val="0"/>
                <w:sz w:val="22"/>
              </w:rPr>
              <w:t>Other grains</w:t>
            </w:r>
          </w:p>
        </w:tc>
      </w:tr>
      <w:tr w:rsidR="00E92647" w:rsidRPr="000825B6" w14:paraId="0316E131" w14:textId="77777777" w:rsidTr="000A4E27">
        <w:trPr>
          <w:trHeight w:val="384"/>
        </w:trPr>
        <w:tc>
          <w:tcPr>
            <w:tcW w:w="4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41D680" w14:textId="77777777" w:rsidR="00E92647" w:rsidRPr="000825B6" w:rsidRDefault="00E92647" w:rsidP="000A4E27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0825B6">
              <w:rPr>
                <w:rFonts w:ascii="Times New Roman" w:eastAsia="游ゴシック" w:hAnsi="Times New Roman" w:cs="Times New Roman"/>
                <w:kern w:val="0"/>
                <w:sz w:val="22"/>
              </w:rPr>
              <w:t>Other grains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CEDD92" w14:textId="77777777" w:rsidR="00E92647" w:rsidRPr="000825B6" w:rsidRDefault="00E92647" w:rsidP="000A4E27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0825B6">
              <w:rPr>
                <w:rFonts w:ascii="Times New Roman" w:eastAsia="游ゴシック" w:hAnsi="Times New Roman" w:cs="Times New Roman"/>
                <w:kern w:val="0"/>
                <w:sz w:val="22"/>
              </w:rPr>
              <w:t>Other grains</w:t>
            </w:r>
          </w:p>
        </w:tc>
      </w:tr>
      <w:tr w:rsidR="00E92647" w:rsidRPr="000825B6" w14:paraId="2816201E" w14:textId="77777777" w:rsidTr="000A4E27">
        <w:trPr>
          <w:trHeight w:val="384"/>
        </w:trPr>
        <w:tc>
          <w:tcPr>
            <w:tcW w:w="4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C9BC4A" w14:textId="0B455271" w:rsidR="00E92647" w:rsidRPr="000825B6" w:rsidRDefault="00E92647" w:rsidP="000A4E27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0825B6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Sweet potatoes &amp; </w:t>
            </w:r>
            <w:r w:rsidR="0041285F">
              <w:rPr>
                <w:rFonts w:ascii="Times New Roman" w:eastAsia="游ゴシック" w:hAnsi="Times New Roman" w:cs="Times New Roman"/>
                <w:kern w:val="0"/>
                <w:sz w:val="22"/>
              </w:rPr>
              <w:t>p</w:t>
            </w:r>
            <w:r w:rsidR="0041285F" w:rsidRPr="000825B6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rocessed </w:t>
            </w:r>
            <w:r w:rsidRPr="000825B6">
              <w:rPr>
                <w:rFonts w:ascii="Times New Roman" w:eastAsia="游ゴシック" w:hAnsi="Times New Roman" w:cs="Times New Roman"/>
                <w:kern w:val="0"/>
                <w:sz w:val="22"/>
              </w:rPr>
              <w:t>products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493229" w14:textId="050701FB" w:rsidR="00E92647" w:rsidRPr="000825B6" w:rsidRDefault="00F500CB" w:rsidP="000A4E27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F500CB">
              <w:rPr>
                <w:rFonts w:ascii="Times New Roman" w:eastAsia="游ゴシック" w:hAnsi="Times New Roman" w:cs="Times New Roman"/>
                <w:kern w:val="0"/>
                <w:sz w:val="22"/>
              </w:rPr>
              <w:t>Potatoes</w:t>
            </w:r>
          </w:p>
        </w:tc>
      </w:tr>
      <w:tr w:rsidR="00E92647" w:rsidRPr="000825B6" w14:paraId="561AE01A" w14:textId="77777777" w:rsidTr="000A4E27">
        <w:trPr>
          <w:trHeight w:val="384"/>
        </w:trPr>
        <w:tc>
          <w:tcPr>
            <w:tcW w:w="4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DAF4D7" w14:textId="7D786747" w:rsidR="00E92647" w:rsidRPr="000825B6" w:rsidRDefault="00E92647" w:rsidP="000A4E27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0825B6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Potatoes &amp; </w:t>
            </w:r>
            <w:r w:rsidR="0041285F">
              <w:rPr>
                <w:rFonts w:ascii="Times New Roman" w:eastAsia="游ゴシック" w:hAnsi="Times New Roman" w:cs="Times New Roman"/>
                <w:kern w:val="0"/>
                <w:sz w:val="22"/>
              </w:rPr>
              <w:t>p</w:t>
            </w:r>
            <w:r w:rsidR="0041285F" w:rsidRPr="000825B6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rocessed </w:t>
            </w:r>
            <w:r w:rsidRPr="000825B6">
              <w:rPr>
                <w:rFonts w:ascii="Times New Roman" w:eastAsia="游ゴシック" w:hAnsi="Times New Roman" w:cs="Times New Roman"/>
                <w:kern w:val="0"/>
                <w:sz w:val="22"/>
              </w:rPr>
              <w:t>products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EFC30F" w14:textId="24DB47DA" w:rsidR="00E92647" w:rsidRPr="000825B6" w:rsidRDefault="00F500CB" w:rsidP="000A4E27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F500CB">
              <w:rPr>
                <w:rFonts w:ascii="Times New Roman" w:eastAsia="游ゴシック" w:hAnsi="Times New Roman" w:cs="Times New Roman"/>
                <w:kern w:val="0"/>
                <w:sz w:val="22"/>
              </w:rPr>
              <w:t>Potatoes</w:t>
            </w:r>
          </w:p>
        </w:tc>
      </w:tr>
      <w:tr w:rsidR="00E92647" w:rsidRPr="000825B6" w14:paraId="4D08113F" w14:textId="77777777" w:rsidTr="00873DEA">
        <w:trPr>
          <w:trHeight w:val="258"/>
        </w:trPr>
        <w:tc>
          <w:tcPr>
            <w:tcW w:w="4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14347D" w14:textId="3EB7E40B" w:rsidR="00E92647" w:rsidRPr="000825B6" w:rsidRDefault="00E92647" w:rsidP="000A4E27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0825B6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Other tubers &amp; </w:t>
            </w:r>
            <w:r w:rsidR="0041285F">
              <w:rPr>
                <w:rFonts w:ascii="Times New Roman" w:eastAsia="游ゴシック" w:hAnsi="Times New Roman" w:cs="Times New Roman"/>
                <w:kern w:val="0"/>
                <w:sz w:val="22"/>
              </w:rPr>
              <w:t>p</w:t>
            </w:r>
            <w:r w:rsidR="0041285F" w:rsidRPr="000825B6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rocessed </w:t>
            </w:r>
            <w:r w:rsidRPr="000825B6">
              <w:rPr>
                <w:rFonts w:ascii="Times New Roman" w:eastAsia="游ゴシック" w:hAnsi="Times New Roman" w:cs="Times New Roman"/>
                <w:kern w:val="0"/>
                <w:sz w:val="22"/>
              </w:rPr>
              <w:t>products</w:t>
            </w:r>
          </w:p>
        </w:tc>
        <w:tc>
          <w:tcPr>
            <w:tcW w:w="4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2E8099" w14:textId="43B57DD7" w:rsidR="00E92647" w:rsidRPr="000825B6" w:rsidRDefault="00F500CB" w:rsidP="000A4E27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F500CB">
              <w:rPr>
                <w:rFonts w:ascii="Times New Roman" w:eastAsia="游ゴシック" w:hAnsi="Times New Roman" w:cs="Times New Roman"/>
                <w:kern w:val="0"/>
                <w:sz w:val="22"/>
              </w:rPr>
              <w:t>Potatoes</w:t>
            </w:r>
          </w:p>
        </w:tc>
      </w:tr>
      <w:tr w:rsidR="00E92647" w:rsidRPr="000825B6" w14:paraId="7012F667" w14:textId="77777777" w:rsidTr="000A4E27">
        <w:trPr>
          <w:trHeight w:val="384"/>
        </w:trPr>
        <w:tc>
          <w:tcPr>
            <w:tcW w:w="4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8A8969" w14:textId="2FB45616" w:rsidR="00E92647" w:rsidRPr="000825B6" w:rsidRDefault="00E92647" w:rsidP="000A4E27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0825B6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Starch &amp; </w:t>
            </w:r>
            <w:r w:rsidR="0041285F">
              <w:rPr>
                <w:rFonts w:ascii="Times New Roman" w:eastAsia="游ゴシック" w:hAnsi="Times New Roman" w:cs="Times New Roman"/>
                <w:kern w:val="0"/>
                <w:sz w:val="22"/>
              </w:rPr>
              <w:t>p</w:t>
            </w:r>
            <w:r w:rsidR="0041285F" w:rsidRPr="000825B6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rocessed </w:t>
            </w:r>
            <w:r w:rsidRPr="000825B6">
              <w:rPr>
                <w:rFonts w:ascii="Times New Roman" w:eastAsia="游ゴシック" w:hAnsi="Times New Roman" w:cs="Times New Roman"/>
                <w:kern w:val="0"/>
                <w:sz w:val="22"/>
              </w:rPr>
              <w:t>products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C664B9" w14:textId="78BFD798" w:rsidR="00E92647" w:rsidRPr="000825B6" w:rsidRDefault="00F500CB" w:rsidP="000A4E27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F500CB">
              <w:rPr>
                <w:rFonts w:ascii="Times New Roman" w:eastAsia="游ゴシック" w:hAnsi="Times New Roman" w:cs="Times New Roman"/>
                <w:kern w:val="0"/>
                <w:sz w:val="22"/>
              </w:rPr>
              <w:t>Potatoes</w:t>
            </w:r>
          </w:p>
        </w:tc>
      </w:tr>
      <w:tr w:rsidR="00E92647" w:rsidRPr="000825B6" w14:paraId="6E103845" w14:textId="77777777" w:rsidTr="000A4E27">
        <w:trPr>
          <w:trHeight w:val="384"/>
        </w:trPr>
        <w:tc>
          <w:tcPr>
            <w:tcW w:w="4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83CE86" w14:textId="34574689" w:rsidR="00E92647" w:rsidRPr="000825B6" w:rsidRDefault="00E92647" w:rsidP="000A4E27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0825B6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Sugar &amp; </w:t>
            </w:r>
            <w:r w:rsidR="0041285F">
              <w:rPr>
                <w:rFonts w:ascii="Times New Roman" w:eastAsia="游ゴシック" w:hAnsi="Times New Roman" w:cs="Times New Roman"/>
                <w:kern w:val="0"/>
                <w:sz w:val="22"/>
              </w:rPr>
              <w:t>s</w:t>
            </w:r>
            <w:r w:rsidR="0041285F" w:rsidRPr="000825B6">
              <w:rPr>
                <w:rFonts w:ascii="Times New Roman" w:eastAsia="游ゴシック" w:hAnsi="Times New Roman" w:cs="Times New Roman"/>
                <w:kern w:val="0"/>
                <w:sz w:val="22"/>
              </w:rPr>
              <w:t>weeteners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969CF5" w14:textId="77777777" w:rsidR="00E92647" w:rsidRPr="000825B6" w:rsidRDefault="00E92647" w:rsidP="000A4E27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0825B6">
              <w:rPr>
                <w:rFonts w:ascii="Times New Roman" w:eastAsia="游ゴシック" w:hAnsi="Times New Roman" w:cs="Times New Roman"/>
                <w:kern w:val="0"/>
                <w:sz w:val="22"/>
              </w:rPr>
              <w:t>Sugar</w:t>
            </w:r>
          </w:p>
        </w:tc>
      </w:tr>
      <w:tr w:rsidR="00E92647" w:rsidRPr="000825B6" w14:paraId="28E2EF66" w14:textId="77777777" w:rsidTr="000A4E27">
        <w:trPr>
          <w:trHeight w:val="384"/>
        </w:trPr>
        <w:tc>
          <w:tcPr>
            <w:tcW w:w="4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4BA407" w14:textId="1339C69F" w:rsidR="00E92647" w:rsidRPr="000825B6" w:rsidRDefault="00E92647" w:rsidP="000A4E27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0825B6">
              <w:rPr>
                <w:rFonts w:ascii="Times New Roman" w:eastAsia="游ゴシック" w:hAnsi="Times New Roman" w:cs="Times New Roman"/>
                <w:kern w:val="0"/>
                <w:sz w:val="22"/>
              </w:rPr>
              <w:t>Soybeans</w:t>
            </w:r>
            <w:r w:rsidR="008E5AF4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</w:t>
            </w:r>
            <w:r w:rsidRPr="000825B6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(whole) &amp; </w:t>
            </w:r>
            <w:r w:rsidR="0041285F">
              <w:rPr>
                <w:rFonts w:ascii="Times New Roman" w:eastAsia="游ゴシック" w:hAnsi="Times New Roman" w:cs="Times New Roman"/>
                <w:kern w:val="0"/>
                <w:sz w:val="22"/>
              </w:rPr>
              <w:t>p</w:t>
            </w:r>
            <w:r w:rsidR="0041285F" w:rsidRPr="000825B6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rocessed </w:t>
            </w:r>
            <w:r w:rsidRPr="000825B6">
              <w:rPr>
                <w:rFonts w:ascii="Times New Roman" w:eastAsia="游ゴシック" w:hAnsi="Times New Roman" w:cs="Times New Roman"/>
                <w:kern w:val="0"/>
                <w:sz w:val="22"/>
              </w:rPr>
              <w:t>products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E08F37" w14:textId="77777777" w:rsidR="00E92647" w:rsidRPr="000825B6" w:rsidRDefault="00E92647" w:rsidP="000A4E27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0825B6">
              <w:rPr>
                <w:rFonts w:ascii="Times New Roman" w:eastAsia="游ゴシック" w:hAnsi="Times New Roman" w:cs="Times New Roman"/>
                <w:kern w:val="0"/>
                <w:sz w:val="22"/>
              </w:rPr>
              <w:t>Pulses</w:t>
            </w:r>
          </w:p>
        </w:tc>
      </w:tr>
      <w:tr w:rsidR="00E92647" w:rsidRPr="000825B6" w14:paraId="0F0BD77E" w14:textId="77777777" w:rsidTr="000A4E27">
        <w:trPr>
          <w:trHeight w:val="384"/>
        </w:trPr>
        <w:tc>
          <w:tcPr>
            <w:tcW w:w="4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06DB4C" w14:textId="2A8574DD" w:rsidR="00E92647" w:rsidRPr="000825B6" w:rsidRDefault="008E5AF4" w:rsidP="000A4E27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0825B6">
              <w:rPr>
                <w:rFonts w:ascii="Times New Roman" w:eastAsia="游ゴシック" w:hAnsi="Times New Roman" w:cs="Times New Roman"/>
                <w:kern w:val="0"/>
                <w:sz w:val="22"/>
              </w:rPr>
              <w:t>To</w:t>
            </w:r>
            <w:r>
              <w:rPr>
                <w:rFonts w:ascii="Times New Roman" w:eastAsia="游ゴシック" w:hAnsi="Times New Roman" w:cs="Times New Roman"/>
                <w:kern w:val="0"/>
                <w:sz w:val="22"/>
              </w:rPr>
              <w:t>f</w:t>
            </w:r>
            <w:r w:rsidRPr="000825B6">
              <w:rPr>
                <w:rFonts w:ascii="Times New Roman" w:eastAsia="游ゴシック" w:hAnsi="Times New Roman" w:cs="Times New Roman"/>
                <w:kern w:val="0"/>
                <w:sz w:val="22"/>
              </w:rPr>
              <w:t>u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17B1C7" w14:textId="77777777" w:rsidR="00E92647" w:rsidRPr="000825B6" w:rsidRDefault="00E92647" w:rsidP="000A4E27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0825B6">
              <w:rPr>
                <w:rFonts w:ascii="Times New Roman" w:eastAsia="游ゴシック" w:hAnsi="Times New Roman" w:cs="Times New Roman"/>
                <w:kern w:val="0"/>
                <w:sz w:val="22"/>
              </w:rPr>
              <w:t>Pulses</w:t>
            </w:r>
          </w:p>
        </w:tc>
      </w:tr>
      <w:tr w:rsidR="00E92647" w:rsidRPr="000825B6" w14:paraId="2238FE39" w14:textId="77777777" w:rsidTr="000A4E27">
        <w:trPr>
          <w:trHeight w:val="384"/>
        </w:trPr>
        <w:tc>
          <w:tcPr>
            <w:tcW w:w="4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56B917" w14:textId="5CE1177A" w:rsidR="00E92647" w:rsidRPr="000825B6" w:rsidRDefault="00E92647" w:rsidP="000A4E27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0825B6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Fried </w:t>
            </w:r>
            <w:r w:rsidR="0041285F" w:rsidRPr="000825B6">
              <w:rPr>
                <w:rFonts w:ascii="Times New Roman" w:eastAsia="游ゴシック" w:hAnsi="Times New Roman" w:cs="Times New Roman"/>
                <w:kern w:val="0"/>
                <w:sz w:val="22"/>
              </w:rPr>
              <w:t>to</w:t>
            </w:r>
            <w:r w:rsidR="0041285F">
              <w:rPr>
                <w:rFonts w:ascii="Times New Roman" w:eastAsia="游ゴシック" w:hAnsi="Times New Roman" w:cs="Times New Roman"/>
                <w:kern w:val="0"/>
                <w:sz w:val="22"/>
              </w:rPr>
              <w:t>f</w:t>
            </w:r>
            <w:r w:rsidR="0041285F" w:rsidRPr="000825B6">
              <w:rPr>
                <w:rFonts w:ascii="Times New Roman" w:eastAsia="游ゴシック" w:hAnsi="Times New Roman" w:cs="Times New Roman"/>
                <w:kern w:val="0"/>
                <w:sz w:val="22"/>
              </w:rPr>
              <w:t>u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0789AA" w14:textId="77777777" w:rsidR="00E92647" w:rsidRPr="000825B6" w:rsidRDefault="00E92647" w:rsidP="000A4E27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0825B6">
              <w:rPr>
                <w:rFonts w:ascii="Times New Roman" w:eastAsia="游ゴシック" w:hAnsi="Times New Roman" w:cs="Times New Roman"/>
                <w:kern w:val="0"/>
                <w:sz w:val="22"/>
              </w:rPr>
              <w:t>Pulses</w:t>
            </w:r>
          </w:p>
        </w:tc>
      </w:tr>
      <w:tr w:rsidR="00E92647" w:rsidRPr="000825B6" w14:paraId="05AEF74B" w14:textId="77777777" w:rsidTr="000A4E27">
        <w:trPr>
          <w:trHeight w:val="384"/>
        </w:trPr>
        <w:tc>
          <w:tcPr>
            <w:tcW w:w="4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7DA4C6" w14:textId="77777777" w:rsidR="00E92647" w:rsidRPr="000825B6" w:rsidRDefault="00E92647" w:rsidP="000A4E27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0825B6">
              <w:rPr>
                <w:rFonts w:ascii="Times New Roman" w:eastAsia="游ゴシック" w:hAnsi="Times New Roman" w:cs="Times New Roman"/>
                <w:kern w:val="0"/>
                <w:sz w:val="22"/>
              </w:rPr>
              <w:t>Natto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27387E" w14:textId="77777777" w:rsidR="00E92647" w:rsidRPr="000825B6" w:rsidRDefault="00E92647" w:rsidP="000A4E27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0825B6">
              <w:rPr>
                <w:rFonts w:ascii="Times New Roman" w:eastAsia="游ゴシック" w:hAnsi="Times New Roman" w:cs="Times New Roman"/>
                <w:kern w:val="0"/>
                <w:sz w:val="22"/>
              </w:rPr>
              <w:t>Pulses</w:t>
            </w:r>
          </w:p>
        </w:tc>
      </w:tr>
      <w:tr w:rsidR="00E92647" w:rsidRPr="000825B6" w14:paraId="61A3D905" w14:textId="77777777" w:rsidTr="000A4E27">
        <w:trPr>
          <w:trHeight w:val="384"/>
        </w:trPr>
        <w:tc>
          <w:tcPr>
            <w:tcW w:w="4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51B098" w14:textId="77777777" w:rsidR="00E92647" w:rsidRPr="000825B6" w:rsidRDefault="00E92647" w:rsidP="000A4E27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0825B6">
              <w:rPr>
                <w:rFonts w:ascii="Times New Roman" w:eastAsia="游ゴシック" w:hAnsi="Times New Roman" w:cs="Times New Roman"/>
                <w:kern w:val="0"/>
                <w:sz w:val="22"/>
              </w:rPr>
              <w:t>Other processed soybean products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F08178" w14:textId="77777777" w:rsidR="00E92647" w:rsidRPr="000825B6" w:rsidRDefault="00E92647" w:rsidP="000A4E27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0825B6">
              <w:rPr>
                <w:rFonts w:ascii="Times New Roman" w:eastAsia="游ゴシック" w:hAnsi="Times New Roman" w:cs="Times New Roman"/>
                <w:kern w:val="0"/>
                <w:sz w:val="22"/>
              </w:rPr>
              <w:t>Pulses</w:t>
            </w:r>
          </w:p>
        </w:tc>
      </w:tr>
      <w:tr w:rsidR="00E92647" w:rsidRPr="000825B6" w14:paraId="66559BF9" w14:textId="77777777" w:rsidTr="000A4E27">
        <w:trPr>
          <w:trHeight w:val="384"/>
        </w:trPr>
        <w:tc>
          <w:tcPr>
            <w:tcW w:w="4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C97B8B" w14:textId="424E9151" w:rsidR="00E92647" w:rsidRPr="000825B6" w:rsidRDefault="00E92647" w:rsidP="000A4E27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0825B6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Other beans &amp; </w:t>
            </w:r>
            <w:r w:rsidR="0041285F">
              <w:rPr>
                <w:rFonts w:ascii="Times New Roman" w:eastAsia="游ゴシック" w:hAnsi="Times New Roman" w:cs="Times New Roman"/>
                <w:kern w:val="0"/>
                <w:sz w:val="22"/>
              </w:rPr>
              <w:t>p</w:t>
            </w:r>
            <w:r w:rsidR="0041285F" w:rsidRPr="000825B6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rocessed </w:t>
            </w:r>
            <w:r w:rsidRPr="000825B6">
              <w:rPr>
                <w:rFonts w:ascii="Times New Roman" w:eastAsia="游ゴシック" w:hAnsi="Times New Roman" w:cs="Times New Roman"/>
                <w:kern w:val="0"/>
                <w:sz w:val="22"/>
              </w:rPr>
              <w:t>foods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955E75" w14:textId="77777777" w:rsidR="00E92647" w:rsidRPr="000825B6" w:rsidRDefault="00E92647" w:rsidP="000A4E27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0825B6">
              <w:rPr>
                <w:rFonts w:ascii="Times New Roman" w:eastAsia="游ゴシック" w:hAnsi="Times New Roman" w:cs="Times New Roman"/>
                <w:kern w:val="0"/>
                <w:sz w:val="22"/>
              </w:rPr>
              <w:t>Pulses</w:t>
            </w:r>
          </w:p>
        </w:tc>
      </w:tr>
      <w:tr w:rsidR="00E92647" w:rsidRPr="000825B6" w14:paraId="77462455" w14:textId="77777777" w:rsidTr="000A4E27">
        <w:trPr>
          <w:trHeight w:val="360"/>
        </w:trPr>
        <w:tc>
          <w:tcPr>
            <w:tcW w:w="4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4D87D4" w14:textId="77777777" w:rsidR="00E92647" w:rsidRPr="000825B6" w:rsidRDefault="00E92647" w:rsidP="000A4E27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0825B6">
              <w:rPr>
                <w:rFonts w:ascii="Times New Roman" w:eastAsia="游ゴシック" w:hAnsi="Times New Roman" w:cs="Times New Roman"/>
                <w:kern w:val="0"/>
                <w:sz w:val="22"/>
              </w:rPr>
              <w:t>Nuts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60D132" w14:textId="77777777" w:rsidR="00E92647" w:rsidRPr="000825B6" w:rsidRDefault="00E92647" w:rsidP="000A4E27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0825B6">
              <w:rPr>
                <w:rFonts w:ascii="Times New Roman" w:eastAsia="游ゴシック" w:hAnsi="Times New Roman" w:cs="Times New Roman"/>
                <w:kern w:val="0"/>
                <w:sz w:val="22"/>
              </w:rPr>
              <w:t>Nuts</w:t>
            </w:r>
          </w:p>
        </w:tc>
      </w:tr>
      <w:tr w:rsidR="00E92647" w:rsidRPr="000825B6" w14:paraId="5E5583F4" w14:textId="77777777" w:rsidTr="000A4E27">
        <w:trPr>
          <w:trHeight w:val="360"/>
        </w:trPr>
        <w:tc>
          <w:tcPr>
            <w:tcW w:w="4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ECC16C" w14:textId="77777777" w:rsidR="00E92647" w:rsidRPr="000825B6" w:rsidRDefault="00E92647" w:rsidP="000A4E27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0825B6">
              <w:rPr>
                <w:rFonts w:ascii="Times New Roman" w:eastAsia="游ゴシック" w:hAnsi="Times New Roman" w:cs="Times New Roman"/>
                <w:kern w:val="0"/>
                <w:sz w:val="22"/>
              </w:rPr>
              <w:t>Tomato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51F7C" w14:textId="77777777" w:rsidR="00E92647" w:rsidRPr="000825B6" w:rsidRDefault="00E92647" w:rsidP="000A4E27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0825B6">
              <w:rPr>
                <w:rFonts w:ascii="Times New Roman" w:eastAsia="游ゴシック" w:hAnsi="Times New Roman" w:cs="Times New Roman"/>
                <w:kern w:val="0"/>
                <w:sz w:val="22"/>
              </w:rPr>
              <w:t>Green and yellow vegetables</w:t>
            </w:r>
          </w:p>
        </w:tc>
      </w:tr>
      <w:tr w:rsidR="00E92647" w:rsidRPr="000825B6" w14:paraId="7D3000BC" w14:textId="77777777" w:rsidTr="000A4E27">
        <w:trPr>
          <w:trHeight w:val="360"/>
        </w:trPr>
        <w:tc>
          <w:tcPr>
            <w:tcW w:w="4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B4126B" w14:textId="77777777" w:rsidR="00E92647" w:rsidRPr="000825B6" w:rsidRDefault="00E92647" w:rsidP="000A4E27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0825B6">
              <w:rPr>
                <w:rFonts w:ascii="Times New Roman" w:eastAsia="游ゴシック" w:hAnsi="Times New Roman" w:cs="Times New Roman"/>
                <w:kern w:val="0"/>
                <w:sz w:val="22"/>
              </w:rPr>
              <w:t>Carrot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34021" w14:textId="77777777" w:rsidR="00E92647" w:rsidRPr="000825B6" w:rsidRDefault="00E92647" w:rsidP="000A4E27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0825B6">
              <w:rPr>
                <w:rFonts w:ascii="Times New Roman" w:eastAsia="游ゴシック" w:hAnsi="Times New Roman" w:cs="Times New Roman"/>
                <w:kern w:val="0"/>
                <w:sz w:val="22"/>
              </w:rPr>
              <w:t>Green and yellow vegetables</w:t>
            </w:r>
          </w:p>
        </w:tc>
      </w:tr>
      <w:tr w:rsidR="00E92647" w:rsidRPr="000825B6" w14:paraId="18FE787A" w14:textId="77777777" w:rsidTr="000A4E27">
        <w:trPr>
          <w:trHeight w:val="360"/>
        </w:trPr>
        <w:tc>
          <w:tcPr>
            <w:tcW w:w="4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9928D4" w14:textId="77777777" w:rsidR="00E92647" w:rsidRPr="000825B6" w:rsidRDefault="00E92647" w:rsidP="000A4E27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0825B6">
              <w:rPr>
                <w:rFonts w:ascii="Times New Roman" w:eastAsia="游ゴシック" w:hAnsi="Times New Roman" w:cs="Times New Roman"/>
                <w:kern w:val="0"/>
                <w:sz w:val="22"/>
              </w:rPr>
              <w:t>Spinach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022A8" w14:textId="77777777" w:rsidR="00E92647" w:rsidRPr="000825B6" w:rsidRDefault="00E92647" w:rsidP="000A4E27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0825B6">
              <w:rPr>
                <w:rFonts w:ascii="Times New Roman" w:eastAsia="游ゴシック" w:hAnsi="Times New Roman" w:cs="Times New Roman"/>
                <w:kern w:val="0"/>
                <w:sz w:val="22"/>
              </w:rPr>
              <w:t>Green and yellow vegetables</w:t>
            </w:r>
          </w:p>
        </w:tc>
      </w:tr>
      <w:tr w:rsidR="00E92647" w:rsidRPr="000825B6" w14:paraId="698707D3" w14:textId="77777777" w:rsidTr="000A4E27">
        <w:trPr>
          <w:trHeight w:val="360"/>
        </w:trPr>
        <w:tc>
          <w:tcPr>
            <w:tcW w:w="4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6093F1" w14:textId="77777777" w:rsidR="00E92647" w:rsidRPr="000825B6" w:rsidRDefault="00E92647" w:rsidP="000A4E27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0825B6">
              <w:rPr>
                <w:rFonts w:ascii="Times New Roman" w:eastAsia="游ゴシック" w:hAnsi="Times New Roman" w:cs="Times New Roman"/>
                <w:kern w:val="0"/>
                <w:sz w:val="22"/>
              </w:rPr>
              <w:t>Green pepper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88A87" w14:textId="77777777" w:rsidR="00E92647" w:rsidRPr="000825B6" w:rsidRDefault="00E92647" w:rsidP="000A4E27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0825B6">
              <w:rPr>
                <w:rFonts w:ascii="Times New Roman" w:eastAsia="游ゴシック" w:hAnsi="Times New Roman" w:cs="Times New Roman"/>
                <w:kern w:val="0"/>
                <w:sz w:val="22"/>
              </w:rPr>
              <w:t>Green and yellow vegetables</w:t>
            </w:r>
          </w:p>
        </w:tc>
      </w:tr>
      <w:tr w:rsidR="00E92647" w:rsidRPr="000825B6" w14:paraId="45C31EC0" w14:textId="77777777" w:rsidTr="000A4E27">
        <w:trPr>
          <w:trHeight w:val="360"/>
        </w:trPr>
        <w:tc>
          <w:tcPr>
            <w:tcW w:w="4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441EFD" w14:textId="5B299CC7" w:rsidR="00E92647" w:rsidRPr="000825B6" w:rsidRDefault="00E92647" w:rsidP="000A4E27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0825B6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Other green &amp; </w:t>
            </w:r>
            <w:r w:rsidR="0041285F">
              <w:rPr>
                <w:rFonts w:ascii="Times New Roman" w:eastAsia="游ゴシック" w:hAnsi="Times New Roman" w:cs="Times New Roman"/>
                <w:kern w:val="0"/>
                <w:sz w:val="22"/>
              </w:rPr>
              <w:t>y</w:t>
            </w:r>
            <w:r w:rsidR="0041285F" w:rsidRPr="000825B6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ellow </w:t>
            </w:r>
            <w:r w:rsidRPr="000825B6">
              <w:rPr>
                <w:rFonts w:ascii="Times New Roman" w:eastAsia="游ゴシック" w:hAnsi="Times New Roman" w:cs="Times New Roman"/>
                <w:kern w:val="0"/>
                <w:sz w:val="22"/>
              </w:rPr>
              <w:t>vegetables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5BAFB" w14:textId="77777777" w:rsidR="00E92647" w:rsidRPr="000825B6" w:rsidRDefault="00E92647" w:rsidP="000A4E27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0825B6">
              <w:rPr>
                <w:rFonts w:ascii="Times New Roman" w:eastAsia="游ゴシック" w:hAnsi="Times New Roman" w:cs="Times New Roman"/>
                <w:kern w:val="0"/>
                <w:sz w:val="22"/>
              </w:rPr>
              <w:t>Green and yellow vegetables</w:t>
            </w:r>
          </w:p>
        </w:tc>
      </w:tr>
      <w:tr w:rsidR="00E92647" w:rsidRPr="000825B6" w14:paraId="066DF386" w14:textId="77777777" w:rsidTr="000A4E27">
        <w:trPr>
          <w:trHeight w:val="384"/>
        </w:trPr>
        <w:tc>
          <w:tcPr>
            <w:tcW w:w="4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7F9758" w14:textId="77777777" w:rsidR="00E92647" w:rsidRPr="000825B6" w:rsidRDefault="00E92647" w:rsidP="000A4E27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0825B6">
              <w:rPr>
                <w:rFonts w:ascii="Times New Roman" w:eastAsia="游ゴシック" w:hAnsi="Times New Roman" w:cs="Times New Roman"/>
                <w:kern w:val="0"/>
                <w:sz w:val="22"/>
              </w:rPr>
              <w:t>Cabbage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DE04E0" w14:textId="77777777" w:rsidR="00E92647" w:rsidRPr="000825B6" w:rsidRDefault="00E92647" w:rsidP="000A4E27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0825B6">
              <w:rPr>
                <w:rFonts w:ascii="Times New Roman" w:eastAsia="游ゴシック" w:hAnsi="Times New Roman" w:cs="Times New Roman"/>
                <w:kern w:val="0"/>
                <w:sz w:val="22"/>
              </w:rPr>
              <w:t>Other vegetables</w:t>
            </w:r>
          </w:p>
        </w:tc>
      </w:tr>
      <w:tr w:rsidR="00E92647" w:rsidRPr="000825B6" w14:paraId="58D3769F" w14:textId="77777777" w:rsidTr="000A4E27">
        <w:trPr>
          <w:trHeight w:val="384"/>
        </w:trPr>
        <w:tc>
          <w:tcPr>
            <w:tcW w:w="4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240F9B" w14:textId="77777777" w:rsidR="00E92647" w:rsidRPr="000825B6" w:rsidRDefault="00E92647" w:rsidP="000A4E27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0825B6">
              <w:rPr>
                <w:rFonts w:ascii="Times New Roman" w:eastAsia="游ゴシック" w:hAnsi="Times New Roman" w:cs="Times New Roman"/>
                <w:kern w:val="0"/>
                <w:sz w:val="22"/>
              </w:rPr>
              <w:t>Cucumber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77826D" w14:textId="77777777" w:rsidR="00E92647" w:rsidRPr="000825B6" w:rsidRDefault="00E92647" w:rsidP="000A4E27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0825B6">
              <w:rPr>
                <w:rFonts w:ascii="Times New Roman" w:eastAsia="游ゴシック" w:hAnsi="Times New Roman" w:cs="Times New Roman"/>
                <w:kern w:val="0"/>
                <w:sz w:val="22"/>
              </w:rPr>
              <w:t>Other vegetables</w:t>
            </w:r>
          </w:p>
        </w:tc>
      </w:tr>
      <w:tr w:rsidR="00E92647" w:rsidRPr="000825B6" w14:paraId="2874EE7A" w14:textId="77777777" w:rsidTr="000A4E27">
        <w:trPr>
          <w:trHeight w:val="384"/>
        </w:trPr>
        <w:tc>
          <w:tcPr>
            <w:tcW w:w="4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7AA899" w14:textId="77777777" w:rsidR="00E92647" w:rsidRPr="000825B6" w:rsidRDefault="00E92647" w:rsidP="000A4E27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0825B6">
              <w:rPr>
                <w:rFonts w:ascii="Times New Roman" w:eastAsia="游ゴシック" w:hAnsi="Times New Roman" w:cs="Times New Roman"/>
                <w:kern w:val="0"/>
                <w:sz w:val="22"/>
              </w:rPr>
              <w:lastRenderedPageBreak/>
              <w:t>Daikon radish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A2D291" w14:textId="77777777" w:rsidR="00E92647" w:rsidRPr="000825B6" w:rsidRDefault="00E92647" w:rsidP="000A4E27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0825B6">
              <w:rPr>
                <w:rFonts w:ascii="Times New Roman" w:eastAsia="游ゴシック" w:hAnsi="Times New Roman" w:cs="Times New Roman"/>
                <w:kern w:val="0"/>
                <w:sz w:val="22"/>
              </w:rPr>
              <w:t>Other vegetables</w:t>
            </w:r>
          </w:p>
        </w:tc>
      </w:tr>
      <w:tr w:rsidR="00E92647" w:rsidRPr="000825B6" w14:paraId="43976F5E" w14:textId="77777777" w:rsidTr="000A4E27">
        <w:trPr>
          <w:trHeight w:val="384"/>
        </w:trPr>
        <w:tc>
          <w:tcPr>
            <w:tcW w:w="4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ED8415" w14:textId="77777777" w:rsidR="00E92647" w:rsidRPr="000825B6" w:rsidRDefault="00E92647" w:rsidP="000A4E27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0825B6">
              <w:rPr>
                <w:rFonts w:ascii="Times New Roman" w:eastAsia="游ゴシック" w:hAnsi="Times New Roman" w:cs="Times New Roman"/>
                <w:kern w:val="0"/>
                <w:sz w:val="22"/>
              </w:rPr>
              <w:t>Onions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F0D13A" w14:textId="77777777" w:rsidR="00E92647" w:rsidRPr="000825B6" w:rsidRDefault="00E92647" w:rsidP="000A4E27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0825B6">
              <w:rPr>
                <w:rFonts w:ascii="Times New Roman" w:eastAsia="游ゴシック" w:hAnsi="Times New Roman" w:cs="Times New Roman"/>
                <w:kern w:val="0"/>
                <w:sz w:val="22"/>
              </w:rPr>
              <w:t>Other vegetables</w:t>
            </w:r>
          </w:p>
        </w:tc>
      </w:tr>
      <w:tr w:rsidR="00E92647" w:rsidRPr="000825B6" w14:paraId="46DFE409" w14:textId="77777777" w:rsidTr="000A4E27">
        <w:trPr>
          <w:trHeight w:val="384"/>
        </w:trPr>
        <w:tc>
          <w:tcPr>
            <w:tcW w:w="4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984610" w14:textId="77777777" w:rsidR="00E92647" w:rsidRPr="000825B6" w:rsidRDefault="00E92647" w:rsidP="000A4E27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0825B6">
              <w:rPr>
                <w:rFonts w:ascii="Times New Roman" w:eastAsia="游ゴシック" w:hAnsi="Times New Roman" w:cs="Times New Roman"/>
                <w:kern w:val="0"/>
                <w:sz w:val="22"/>
              </w:rPr>
              <w:t>Chinese cabbage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C49048" w14:textId="77777777" w:rsidR="00E92647" w:rsidRPr="000825B6" w:rsidRDefault="00E92647" w:rsidP="000A4E27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0825B6">
              <w:rPr>
                <w:rFonts w:ascii="Times New Roman" w:eastAsia="游ゴシック" w:hAnsi="Times New Roman" w:cs="Times New Roman"/>
                <w:kern w:val="0"/>
                <w:sz w:val="22"/>
              </w:rPr>
              <w:t>Other vegetables</w:t>
            </w:r>
          </w:p>
        </w:tc>
      </w:tr>
      <w:tr w:rsidR="00E92647" w:rsidRPr="000825B6" w14:paraId="7FDA7C63" w14:textId="77777777" w:rsidTr="000A4E27">
        <w:trPr>
          <w:trHeight w:val="384"/>
        </w:trPr>
        <w:tc>
          <w:tcPr>
            <w:tcW w:w="4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3C0ADC" w14:textId="77777777" w:rsidR="00E92647" w:rsidRPr="000825B6" w:rsidRDefault="00E92647" w:rsidP="000A4E27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0825B6">
              <w:rPr>
                <w:rFonts w:ascii="Times New Roman" w:eastAsia="游ゴシック" w:hAnsi="Times New Roman" w:cs="Times New Roman"/>
                <w:kern w:val="0"/>
                <w:sz w:val="22"/>
              </w:rPr>
              <w:t>Other hypochromic vegetable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794861" w14:textId="77777777" w:rsidR="00E92647" w:rsidRPr="000825B6" w:rsidRDefault="00E92647" w:rsidP="000A4E27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0825B6">
              <w:rPr>
                <w:rFonts w:ascii="Times New Roman" w:eastAsia="游ゴシック" w:hAnsi="Times New Roman" w:cs="Times New Roman"/>
                <w:kern w:val="0"/>
                <w:sz w:val="22"/>
              </w:rPr>
              <w:t>Other vegetables</w:t>
            </w:r>
          </w:p>
        </w:tc>
      </w:tr>
      <w:tr w:rsidR="00E92647" w:rsidRPr="000825B6" w14:paraId="1D2DEB11" w14:textId="77777777" w:rsidTr="000A4E27">
        <w:trPr>
          <w:trHeight w:val="384"/>
        </w:trPr>
        <w:tc>
          <w:tcPr>
            <w:tcW w:w="4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E2E948" w14:textId="77777777" w:rsidR="00E92647" w:rsidRPr="000825B6" w:rsidRDefault="00E92647" w:rsidP="000A4E27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0825B6">
              <w:rPr>
                <w:rFonts w:ascii="Times New Roman" w:eastAsia="游ゴシック" w:hAnsi="Times New Roman" w:cs="Times New Roman"/>
                <w:kern w:val="0"/>
                <w:sz w:val="22"/>
              </w:rPr>
              <w:t>Vegetable juice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1C7128" w14:textId="77777777" w:rsidR="00E92647" w:rsidRPr="000825B6" w:rsidRDefault="00E92647" w:rsidP="000A4E27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0825B6">
              <w:rPr>
                <w:rFonts w:ascii="Times New Roman" w:eastAsia="游ゴシック" w:hAnsi="Times New Roman" w:cs="Times New Roman"/>
                <w:kern w:val="0"/>
                <w:sz w:val="22"/>
              </w:rPr>
              <w:t>Vegetable and fruit juice</w:t>
            </w:r>
          </w:p>
        </w:tc>
      </w:tr>
      <w:tr w:rsidR="00E92647" w:rsidRPr="000825B6" w14:paraId="3F39BDDE" w14:textId="77777777" w:rsidTr="000A4E27">
        <w:trPr>
          <w:trHeight w:val="384"/>
        </w:trPr>
        <w:tc>
          <w:tcPr>
            <w:tcW w:w="4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9FB55C" w14:textId="77777777" w:rsidR="00E92647" w:rsidRPr="000825B6" w:rsidRDefault="00E92647" w:rsidP="000A4E27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0825B6">
              <w:rPr>
                <w:rFonts w:ascii="Times New Roman" w:eastAsia="游ゴシック" w:hAnsi="Times New Roman" w:cs="Times New Roman"/>
                <w:kern w:val="0"/>
                <w:sz w:val="22"/>
              </w:rPr>
              <w:t>Pickled leaves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FD3727" w14:textId="77777777" w:rsidR="00E92647" w:rsidRPr="000825B6" w:rsidRDefault="00E92647" w:rsidP="000A4E27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0825B6">
              <w:rPr>
                <w:rFonts w:ascii="Times New Roman" w:eastAsia="游ゴシック" w:hAnsi="Times New Roman" w:cs="Times New Roman"/>
                <w:kern w:val="0"/>
                <w:sz w:val="22"/>
              </w:rPr>
              <w:t>Pickled vegetables</w:t>
            </w:r>
          </w:p>
        </w:tc>
      </w:tr>
      <w:tr w:rsidR="00E92647" w:rsidRPr="000825B6" w14:paraId="382FAA43" w14:textId="77777777" w:rsidTr="000A4E27">
        <w:trPr>
          <w:trHeight w:val="720"/>
        </w:trPr>
        <w:tc>
          <w:tcPr>
            <w:tcW w:w="4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35BA4D" w14:textId="66705BA7" w:rsidR="00E92647" w:rsidRPr="000825B6" w:rsidRDefault="00E92647" w:rsidP="000A4E27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0825B6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Pickled radish &amp; </w:t>
            </w:r>
            <w:r w:rsidR="0041285F">
              <w:rPr>
                <w:rFonts w:ascii="Times New Roman" w:eastAsia="游ゴシック" w:hAnsi="Times New Roman" w:cs="Times New Roman"/>
                <w:kern w:val="0"/>
                <w:sz w:val="22"/>
              </w:rPr>
              <w:t>o</w:t>
            </w:r>
            <w:r w:rsidR="0041285F" w:rsidRPr="000825B6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ther </w:t>
            </w:r>
            <w:r w:rsidRPr="000825B6">
              <w:rPr>
                <w:rFonts w:ascii="Times New Roman" w:eastAsia="游ゴシック" w:hAnsi="Times New Roman" w:cs="Times New Roman"/>
                <w:kern w:val="0"/>
                <w:sz w:val="22"/>
              </w:rPr>
              <w:t>pickled vegetables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38EED9" w14:textId="77777777" w:rsidR="00E92647" w:rsidRPr="000825B6" w:rsidRDefault="00E92647" w:rsidP="000A4E27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0825B6">
              <w:rPr>
                <w:rFonts w:ascii="Times New Roman" w:eastAsia="游ゴシック" w:hAnsi="Times New Roman" w:cs="Times New Roman"/>
                <w:kern w:val="0"/>
                <w:sz w:val="22"/>
              </w:rPr>
              <w:t>Pickled vegetables</w:t>
            </w:r>
          </w:p>
        </w:tc>
      </w:tr>
      <w:tr w:rsidR="00E92647" w:rsidRPr="000825B6" w14:paraId="5C4D7031" w14:textId="77777777" w:rsidTr="000A4E27">
        <w:trPr>
          <w:trHeight w:val="384"/>
        </w:trPr>
        <w:tc>
          <w:tcPr>
            <w:tcW w:w="4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A3A55C" w14:textId="77777777" w:rsidR="00E92647" w:rsidRPr="000825B6" w:rsidRDefault="00E92647" w:rsidP="000A4E27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0825B6">
              <w:rPr>
                <w:rFonts w:ascii="Times New Roman" w:eastAsia="游ゴシック" w:hAnsi="Times New Roman" w:cs="Times New Roman"/>
                <w:kern w:val="0"/>
                <w:sz w:val="22"/>
              </w:rPr>
              <w:t>Strawberry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0B65CD" w14:textId="77777777" w:rsidR="00E92647" w:rsidRPr="000825B6" w:rsidRDefault="00E92647" w:rsidP="000A4E27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0825B6">
              <w:rPr>
                <w:rFonts w:ascii="Times New Roman" w:eastAsia="游ゴシック" w:hAnsi="Times New Roman" w:cs="Times New Roman"/>
                <w:kern w:val="0"/>
                <w:sz w:val="22"/>
              </w:rPr>
              <w:t>Fruits</w:t>
            </w:r>
          </w:p>
        </w:tc>
      </w:tr>
      <w:tr w:rsidR="00E92647" w:rsidRPr="000825B6" w14:paraId="4F528967" w14:textId="77777777" w:rsidTr="000A4E27">
        <w:trPr>
          <w:trHeight w:val="384"/>
        </w:trPr>
        <w:tc>
          <w:tcPr>
            <w:tcW w:w="4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D5F86C" w14:textId="77777777" w:rsidR="00E92647" w:rsidRPr="000825B6" w:rsidRDefault="00E92647" w:rsidP="000A4E27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0825B6">
              <w:rPr>
                <w:rFonts w:ascii="Times New Roman" w:eastAsia="游ゴシック" w:hAnsi="Times New Roman" w:cs="Times New Roman"/>
                <w:kern w:val="0"/>
                <w:sz w:val="22"/>
              </w:rPr>
              <w:t>Citrus fruits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A7FAF0" w14:textId="77777777" w:rsidR="00E92647" w:rsidRPr="000825B6" w:rsidRDefault="00E92647" w:rsidP="000A4E27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0825B6">
              <w:rPr>
                <w:rFonts w:ascii="Times New Roman" w:eastAsia="游ゴシック" w:hAnsi="Times New Roman" w:cs="Times New Roman"/>
                <w:kern w:val="0"/>
                <w:sz w:val="22"/>
              </w:rPr>
              <w:t>Fruits</w:t>
            </w:r>
          </w:p>
        </w:tc>
      </w:tr>
      <w:tr w:rsidR="00E92647" w:rsidRPr="000825B6" w14:paraId="3CF9BD64" w14:textId="77777777" w:rsidTr="000A4E27">
        <w:trPr>
          <w:trHeight w:val="384"/>
        </w:trPr>
        <w:tc>
          <w:tcPr>
            <w:tcW w:w="4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6E0172" w14:textId="77777777" w:rsidR="00E92647" w:rsidRPr="000825B6" w:rsidRDefault="00E92647" w:rsidP="000A4E27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0825B6">
              <w:rPr>
                <w:rFonts w:ascii="Times New Roman" w:eastAsia="游ゴシック" w:hAnsi="Times New Roman" w:cs="Times New Roman"/>
                <w:kern w:val="0"/>
                <w:sz w:val="22"/>
              </w:rPr>
              <w:t>Banana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3A41C4" w14:textId="77777777" w:rsidR="00E92647" w:rsidRPr="000825B6" w:rsidRDefault="00E92647" w:rsidP="000A4E27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0825B6">
              <w:rPr>
                <w:rFonts w:ascii="Times New Roman" w:eastAsia="游ゴシック" w:hAnsi="Times New Roman" w:cs="Times New Roman"/>
                <w:kern w:val="0"/>
                <w:sz w:val="22"/>
              </w:rPr>
              <w:t>Fruits</w:t>
            </w:r>
          </w:p>
        </w:tc>
      </w:tr>
      <w:tr w:rsidR="00E92647" w:rsidRPr="000825B6" w14:paraId="6844EF1A" w14:textId="77777777" w:rsidTr="000A4E27">
        <w:trPr>
          <w:trHeight w:val="384"/>
        </w:trPr>
        <w:tc>
          <w:tcPr>
            <w:tcW w:w="4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E38037" w14:textId="77777777" w:rsidR="00E92647" w:rsidRPr="000825B6" w:rsidRDefault="00E92647" w:rsidP="000A4E27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0825B6">
              <w:rPr>
                <w:rFonts w:ascii="Times New Roman" w:eastAsia="游ゴシック" w:hAnsi="Times New Roman" w:cs="Times New Roman"/>
                <w:kern w:val="0"/>
                <w:sz w:val="22"/>
              </w:rPr>
              <w:t>Apple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BAA47B" w14:textId="77777777" w:rsidR="00E92647" w:rsidRPr="000825B6" w:rsidRDefault="00E92647" w:rsidP="000A4E27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0825B6">
              <w:rPr>
                <w:rFonts w:ascii="Times New Roman" w:eastAsia="游ゴシック" w:hAnsi="Times New Roman" w:cs="Times New Roman"/>
                <w:kern w:val="0"/>
                <w:sz w:val="22"/>
              </w:rPr>
              <w:t>Fruits</w:t>
            </w:r>
          </w:p>
        </w:tc>
      </w:tr>
      <w:tr w:rsidR="00E92647" w:rsidRPr="000825B6" w14:paraId="682DEC80" w14:textId="77777777" w:rsidTr="000A4E27">
        <w:trPr>
          <w:trHeight w:val="384"/>
        </w:trPr>
        <w:tc>
          <w:tcPr>
            <w:tcW w:w="4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95B248" w14:textId="77777777" w:rsidR="00E92647" w:rsidRPr="000825B6" w:rsidRDefault="00E92647" w:rsidP="000A4E27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0825B6">
              <w:rPr>
                <w:rFonts w:ascii="Times New Roman" w:eastAsia="游ゴシック" w:hAnsi="Times New Roman" w:cs="Times New Roman"/>
                <w:kern w:val="0"/>
                <w:sz w:val="22"/>
              </w:rPr>
              <w:t>Other fruits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E534F9" w14:textId="77777777" w:rsidR="00E92647" w:rsidRPr="000825B6" w:rsidRDefault="00E92647" w:rsidP="000A4E27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0825B6">
              <w:rPr>
                <w:rFonts w:ascii="Times New Roman" w:eastAsia="游ゴシック" w:hAnsi="Times New Roman" w:cs="Times New Roman"/>
                <w:kern w:val="0"/>
                <w:sz w:val="22"/>
              </w:rPr>
              <w:t>Fruits</w:t>
            </w:r>
          </w:p>
        </w:tc>
      </w:tr>
      <w:tr w:rsidR="00E92647" w:rsidRPr="000825B6" w14:paraId="637197A3" w14:textId="77777777" w:rsidTr="000A4E27">
        <w:trPr>
          <w:trHeight w:val="384"/>
        </w:trPr>
        <w:tc>
          <w:tcPr>
            <w:tcW w:w="4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D6E59B" w14:textId="77777777" w:rsidR="00E92647" w:rsidRPr="000825B6" w:rsidRDefault="00E92647" w:rsidP="000A4E27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0825B6">
              <w:rPr>
                <w:rFonts w:ascii="Times New Roman" w:eastAsia="游ゴシック" w:hAnsi="Times New Roman" w:cs="Times New Roman"/>
                <w:kern w:val="0"/>
                <w:sz w:val="22"/>
              </w:rPr>
              <w:t>Jam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3355DC" w14:textId="77777777" w:rsidR="00E92647" w:rsidRPr="000825B6" w:rsidRDefault="00E92647" w:rsidP="000A4E27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0825B6">
              <w:rPr>
                <w:rFonts w:ascii="Times New Roman" w:eastAsia="游ゴシック" w:hAnsi="Times New Roman" w:cs="Times New Roman"/>
                <w:kern w:val="0"/>
                <w:sz w:val="22"/>
              </w:rPr>
              <w:t>Sugar</w:t>
            </w:r>
          </w:p>
        </w:tc>
      </w:tr>
      <w:tr w:rsidR="00E92647" w:rsidRPr="000825B6" w14:paraId="6F50204D" w14:textId="77777777" w:rsidTr="000A4E27">
        <w:trPr>
          <w:trHeight w:val="384"/>
        </w:trPr>
        <w:tc>
          <w:tcPr>
            <w:tcW w:w="4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D32355" w14:textId="7F78FBF1" w:rsidR="00E92647" w:rsidRPr="000825B6" w:rsidRDefault="00E92647" w:rsidP="000A4E27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0825B6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Fruit juice &amp; </w:t>
            </w:r>
            <w:r w:rsidR="0041285F">
              <w:rPr>
                <w:rFonts w:ascii="Times New Roman" w:eastAsia="游ゴシック" w:hAnsi="Times New Roman" w:cs="Times New Roman"/>
                <w:kern w:val="0"/>
                <w:sz w:val="22"/>
              </w:rPr>
              <w:t>f</w:t>
            </w:r>
            <w:r w:rsidR="0041285F" w:rsidRPr="000825B6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ruit </w:t>
            </w:r>
            <w:r w:rsidRPr="000825B6">
              <w:rPr>
                <w:rFonts w:ascii="Times New Roman" w:eastAsia="游ゴシック" w:hAnsi="Times New Roman" w:cs="Times New Roman"/>
                <w:kern w:val="0"/>
                <w:sz w:val="22"/>
              </w:rPr>
              <w:t>juice beverages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FF3991" w14:textId="77777777" w:rsidR="00E92647" w:rsidRPr="000825B6" w:rsidRDefault="00E92647" w:rsidP="000A4E27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0825B6">
              <w:rPr>
                <w:rFonts w:ascii="Times New Roman" w:eastAsia="游ゴシック" w:hAnsi="Times New Roman" w:cs="Times New Roman"/>
                <w:kern w:val="0"/>
                <w:sz w:val="22"/>
              </w:rPr>
              <w:t>Vegetable and fruit juice</w:t>
            </w:r>
          </w:p>
        </w:tc>
      </w:tr>
      <w:tr w:rsidR="00E92647" w:rsidRPr="000825B6" w14:paraId="6E057BBB" w14:textId="77777777" w:rsidTr="000A4E27">
        <w:trPr>
          <w:trHeight w:val="384"/>
        </w:trPr>
        <w:tc>
          <w:tcPr>
            <w:tcW w:w="4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F425C0" w14:textId="628D648D" w:rsidR="00E92647" w:rsidRPr="000825B6" w:rsidRDefault="007806EC" w:rsidP="000A4E27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0825B6">
              <w:rPr>
                <w:rFonts w:ascii="Times New Roman" w:eastAsia="游ゴシック" w:hAnsi="Times New Roman" w:cs="Times New Roman"/>
                <w:kern w:val="0"/>
                <w:sz w:val="22"/>
              </w:rPr>
              <w:t>Mushrooms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5939A7" w14:textId="77777777" w:rsidR="00E92647" w:rsidRPr="000825B6" w:rsidRDefault="00E92647" w:rsidP="000A4E27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0825B6">
              <w:rPr>
                <w:rFonts w:ascii="Times New Roman" w:eastAsia="游ゴシック" w:hAnsi="Times New Roman" w:cs="Times New Roman"/>
                <w:kern w:val="0"/>
                <w:sz w:val="22"/>
              </w:rPr>
              <w:t>Mushrooms</w:t>
            </w:r>
          </w:p>
        </w:tc>
      </w:tr>
      <w:tr w:rsidR="00E92647" w:rsidRPr="000825B6" w14:paraId="3CB6B121" w14:textId="77777777" w:rsidTr="000A4E27">
        <w:trPr>
          <w:trHeight w:val="384"/>
        </w:trPr>
        <w:tc>
          <w:tcPr>
            <w:tcW w:w="4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689A62" w14:textId="77777777" w:rsidR="00E92647" w:rsidRPr="000825B6" w:rsidRDefault="00E92647" w:rsidP="000A4E27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0825B6">
              <w:rPr>
                <w:rFonts w:ascii="Times New Roman" w:eastAsia="游ゴシック" w:hAnsi="Times New Roman" w:cs="Times New Roman"/>
                <w:kern w:val="0"/>
                <w:sz w:val="22"/>
              </w:rPr>
              <w:t>Seaweeds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F79FB5" w14:textId="77777777" w:rsidR="00E92647" w:rsidRPr="000825B6" w:rsidRDefault="00E92647" w:rsidP="000A4E27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0825B6">
              <w:rPr>
                <w:rFonts w:ascii="Times New Roman" w:eastAsia="游ゴシック" w:hAnsi="Times New Roman" w:cs="Times New Roman"/>
                <w:kern w:val="0"/>
                <w:sz w:val="22"/>
              </w:rPr>
              <w:t>Seaweeds</w:t>
            </w:r>
          </w:p>
        </w:tc>
      </w:tr>
      <w:tr w:rsidR="00E92647" w:rsidRPr="000825B6" w14:paraId="61C1BB8B" w14:textId="77777777" w:rsidTr="000A4E27">
        <w:trPr>
          <w:trHeight w:val="384"/>
        </w:trPr>
        <w:tc>
          <w:tcPr>
            <w:tcW w:w="4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B618AD" w14:textId="5F664A6E" w:rsidR="00E92647" w:rsidRPr="000825B6" w:rsidRDefault="00E92647" w:rsidP="000A4E27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0825B6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Horse mackerel &amp; </w:t>
            </w:r>
            <w:r w:rsidR="0041285F">
              <w:rPr>
                <w:rFonts w:ascii="Times New Roman" w:eastAsia="游ゴシック" w:hAnsi="Times New Roman" w:cs="Times New Roman"/>
                <w:kern w:val="0"/>
                <w:sz w:val="22"/>
              </w:rPr>
              <w:t>s</w:t>
            </w:r>
            <w:r w:rsidR="0041285F" w:rsidRPr="000825B6">
              <w:rPr>
                <w:rFonts w:ascii="Times New Roman" w:eastAsia="游ゴシック" w:hAnsi="Times New Roman" w:cs="Times New Roman"/>
                <w:kern w:val="0"/>
                <w:sz w:val="22"/>
              </w:rPr>
              <w:t>ardines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DD8EF3" w14:textId="71A8CB04" w:rsidR="00E92647" w:rsidRPr="000825B6" w:rsidRDefault="00F500CB" w:rsidP="000A4E27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F500CB">
              <w:rPr>
                <w:rFonts w:ascii="Times New Roman" w:eastAsia="游ゴシック" w:hAnsi="Times New Roman" w:cs="Times New Roman"/>
                <w:kern w:val="0"/>
                <w:sz w:val="22"/>
              </w:rPr>
              <w:t>Fish and seafood</w:t>
            </w:r>
          </w:p>
        </w:tc>
      </w:tr>
      <w:tr w:rsidR="00E92647" w:rsidRPr="000825B6" w14:paraId="1E781B76" w14:textId="77777777" w:rsidTr="000A4E27">
        <w:trPr>
          <w:trHeight w:val="384"/>
        </w:trPr>
        <w:tc>
          <w:tcPr>
            <w:tcW w:w="4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44B755" w14:textId="72423DCB" w:rsidR="00E92647" w:rsidRPr="000825B6" w:rsidRDefault="00E92647" w:rsidP="000A4E27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0825B6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Salmon &amp; </w:t>
            </w:r>
            <w:r w:rsidR="0041285F">
              <w:rPr>
                <w:rFonts w:ascii="Times New Roman" w:eastAsia="游ゴシック" w:hAnsi="Times New Roman" w:cs="Times New Roman"/>
                <w:kern w:val="0"/>
                <w:sz w:val="22"/>
              </w:rPr>
              <w:t>s</w:t>
            </w:r>
            <w:r w:rsidR="0041285F" w:rsidRPr="000825B6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almon </w:t>
            </w:r>
            <w:r w:rsidRPr="000825B6">
              <w:rPr>
                <w:rFonts w:ascii="Times New Roman" w:eastAsia="游ゴシック" w:hAnsi="Times New Roman" w:cs="Times New Roman"/>
                <w:kern w:val="0"/>
                <w:sz w:val="22"/>
              </w:rPr>
              <w:t>trout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3A310A" w14:textId="50F37D66" w:rsidR="00E92647" w:rsidRPr="000825B6" w:rsidRDefault="00F500CB" w:rsidP="000A4E27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F500CB">
              <w:rPr>
                <w:rFonts w:ascii="Times New Roman" w:eastAsia="游ゴシック" w:hAnsi="Times New Roman" w:cs="Times New Roman"/>
                <w:kern w:val="0"/>
                <w:sz w:val="22"/>
              </w:rPr>
              <w:t>Fish and seafood</w:t>
            </w:r>
          </w:p>
        </w:tc>
      </w:tr>
      <w:tr w:rsidR="00F500CB" w:rsidRPr="000825B6" w14:paraId="497D7628" w14:textId="77777777" w:rsidTr="00B851FE">
        <w:trPr>
          <w:trHeight w:val="384"/>
        </w:trPr>
        <w:tc>
          <w:tcPr>
            <w:tcW w:w="4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C234A5" w14:textId="72497ACC" w:rsidR="00F500CB" w:rsidRPr="000825B6" w:rsidRDefault="00F500CB" w:rsidP="00F500C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0825B6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Snapper &amp; </w:t>
            </w:r>
            <w:r w:rsidR="0041285F">
              <w:rPr>
                <w:rFonts w:ascii="Times New Roman" w:eastAsia="游ゴシック" w:hAnsi="Times New Roman" w:cs="Times New Roman"/>
                <w:kern w:val="0"/>
                <w:sz w:val="22"/>
              </w:rPr>
              <w:t>f</w:t>
            </w:r>
            <w:r w:rsidR="0041285F" w:rsidRPr="000825B6">
              <w:rPr>
                <w:rFonts w:ascii="Times New Roman" w:eastAsia="游ゴシック" w:hAnsi="Times New Roman" w:cs="Times New Roman"/>
                <w:kern w:val="0"/>
                <w:sz w:val="22"/>
              </w:rPr>
              <w:t>latfish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6A48F4" w14:textId="7EBB157F" w:rsidR="00F500CB" w:rsidRPr="000825B6" w:rsidRDefault="00F500CB" w:rsidP="00F500C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EF3BD1">
              <w:t xml:space="preserve">Fish and seafood </w:t>
            </w:r>
          </w:p>
        </w:tc>
      </w:tr>
      <w:tr w:rsidR="00F500CB" w:rsidRPr="000825B6" w14:paraId="68D90CA0" w14:textId="77777777" w:rsidTr="00B851FE">
        <w:trPr>
          <w:trHeight w:val="384"/>
        </w:trPr>
        <w:tc>
          <w:tcPr>
            <w:tcW w:w="4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2AC6B4" w14:textId="07F8CD3D" w:rsidR="00F500CB" w:rsidRPr="000825B6" w:rsidRDefault="00F500CB" w:rsidP="00F500C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0825B6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Tuna &amp; </w:t>
            </w:r>
            <w:r w:rsidR="0041285F">
              <w:rPr>
                <w:rFonts w:ascii="Times New Roman" w:eastAsia="游ゴシック" w:hAnsi="Times New Roman" w:cs="Times New Roman"/>
                <w:kern w:val="0"/>
                <w:sz w:val="22"/>
              </w:rPr>
              <w:t>s</w:t>
            </w:r>
            <w:r w:rsidR="0041285F" w:rsidRPr="000825B6">
              <w:rPr>
                <w:rFonts w:ascii="Times New Roman" w:eastAsia="游ゴシック" w:hAnsi="Times New Roman" w:cs="Times New Roman"/>
                <w:kern w:val="0"/>
                <w:sz w:val="22"/>
              </w:rPr>
              <w:t>wordfish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15CFFE" w14:textId="7F8B14C8" w:rsidR="00F500CB" w:rsidRPr="000825B6" w:rsidRDefault="00F500CB" w:rsidP="00F500C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EF3BD1">
              <w:t xml:space="preserve">Fish and seafood </w:t>
            </w:r>
          </w:p>
        </w:tc>
      </w:tr>
      <w:tr w:rsidR="00F500CB" w:rsidRPr="000825B6" w14:paraId="067B8890" w14:textId="77777777" w:rsidTr="00B851FE">
        <w:trPr>
          <w:trHeight w:val="384"/>
        </w:trPr>
        <w:tc>
          <w:tcPr>
            <w:tcW w:w="4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C64FA8" w14:textId="77777777" w:rsidR="00F500CB" w:rsidRPr="000825B6" w:rsidRDefault="00F500CB" w:rsidP="00F500C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0825B6">
              <w:rPr>
                <w:rFonts w:ascii="Times New Roman" w:eastAsia="游ゴシック" w:hAnsi="Times New Roman" w:cs="Times New Roman"/>
                <w:kern w:val="0"/>
                <w:sz w:val="22"/>
              </w:rPr>
              <w:t>Other raw fish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EAD1B2" w14:textId="19626C28" w:rsidR="00F500CB" w:rsidRPr="000825B6" w:rsidRDefault="00F500CB" w:rsidP="00F500C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EF3BD1">
              <w:t xml:space="preserve">Fish and seafood </w:t>
            </w:r>
          </w:p>
        </w:tc>
      </w:tr>
      <w:tr w:rsidR="00F500CB" w:rsidRPr="000825B6" w14:paraId="46EA4E19" w14:textId="77777777" w:rsidTr="00B851FE">
        <w:trPr>
          <w:trHeight w:val="384"/>
        </w:trPr>
        <w:tc>
          <w:tcPr>
            <w:tcW w:w="4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32A932" w14:textId="77777777" w:rsidR="00F500CB" w:rsidRPr="000825B6" w:rsidRDefault="00F500CB" w:rsidP="00F500C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0825B6">
              <w:rPr>
                <w:rFonts w:ascii="Times New Roman" w:eastAsia="游ゴシック" w:hAnsi="Times New Roman" w:cs="Times New Roman"/>
                <w:kern w:val="0"/>
                <w:sz w:val="22"/>
              </w:rPr>
              <w:t>Shellfish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91B56F" w14:textId="641E2AB2" w:rsidR="00F500CB" w:rsidRPr="000825B6" w:rsidRDefault="00F500CB" w:rsidP="00F500C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EF3BD1">
              <w:t xml:space="preserve">Fish and seafood </w:t>
            </w:r>
          </w:p>
        </w:tc>
      </w:tr>
      <w:tr w:rsidR="00F500CB" w:rsidRPr="000825B6" w14:paraId="03860B40" w14:textId="77777777" w:rsidTr="00B851FE">
        <w:trPr>
          <w:trHeight w:val="384"/>
        </w:trPr>
        <w:tc>
          <w:tcPr>
            <w:tcW w:w="4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C2E8B4" w14:textId="6EE64AA4" w:rsidR="00F500CB" w:rsidRPr="000825B6" w:rsidRDefault="00F500CB" w:rsidP="00F500C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0825B6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Squid &amp; </w:t>
            </w:r>
            <w:r w:rsidR="0041285F">
              <w:rPr>
                <w:rFonts w:ascii="Times New Roman" w:eastAsia="游ゴシック" w:hAnsi="Times New Roman" w:cs="Times New Roman"/>
                <w:kern w:val="0"/>
                <w:sz w:val="22"/>
              </w:rPr>
              <w:t>o</w:t>
            </w:r>
            <w:r w:rsidR="0041285F" w:rsidRPr="000825B6">
              <w:rPr>
                <w:rFonts w:ascii="Times New Roman" w:eastAsia="游ゴシック" w:hAnsi="Times New Roman" w:cs="Times New Roman"/>
                <w:kern w:val="0"/>
                <w:sz w:val="22"/>
              </w:rPr>
              <w:t>ctopus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661024" w14:textId="126ED0B8" w:rsidR="00F500CB" w:rsidRPr="000825B6" w:rsidRDefault="00F500CB" w:rsidP="00F500C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EF3BD1">
              <w:t xml:space="preserve">Fish and seafood </w:t>
            </w:r>
          </w:p>
        </w:tc>
      </w:tr>
      <w:tr w:rsidR="00F500CB" w:rsidRPr="000825B6" w14:paraId="5188C441" w14:textId="77777777" w:rsidTr="00B851FE">
        <w:trPr>
          <w:trHeight w:val="384"/>
        </w:trPr>
        <w:tc>
          <w:tcPr>
            <w:tcW w:w="4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6A4561" w14:textId="13CA593C" w:rsidR="00F500CB" w:rsidRPr="000825B6" w:rsidRDefault="00F500CB" w:rsidP="00F500C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0825B6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Shrimp &amp; </w:t>
            </w:r>
            <w:r w:rsidR="0041285F">
              <w:rPr>
                <w:rFonts w:ascii="Times New Roman" w:eastAsia="游ゴシック" w:hAnsi="Times New Roman" w:cs="Times New Roman"/>
                <w:kern w:val="0"/>
                <w:sz w:val="22"/>
              </w:rPr>
              <w:t>c</w:t>
            </w:r>
            <w:r w:rsidR="0041285F" w:rsidRPr="000825B6">
              <w:rPr>
                <w:rFonts w:ascii="Times New Roman" w:eastAsia="游ゴシック" w:hAnsi="Times New Roman" w:cs="Times New Roman"/>
                <w:kern w:val="0"/>
                <w:sz w:val="22"/>
              </w:rPr>
              <w:t>rabs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F47DBF" w14:textId="6F5EAF0A" w:rsidR="00F500CB" w:rsidRPr="000825B6" w:rsidRDefault="00F500CB" w:rsidP="00F500C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EF3BD1">
              <w:t xml:space="preserve">Fish and seafood </w:t>
            </w:r>
          </w:p>
        </w:tc>
      </w:tr>
      <w:tr w:rsidR="00F500CB" w:rsidRPr="000825B6" w14:paraId="6527A5A0" w14:textId="77777777" w:rsidTr="00B851FE">
        <w:trPr>
          <w:trHeight w:val="384"/>
        </w:trPr>
        <w:tc>
          <w:tcPr>
            <w:tcW w:w="4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DDD07A" w14:textId="77777777" w:rsidR="00F500CB" w:rsidRPr="000825B6" w:rsidRDefault="00F500CB" w:rsidP="00F500C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0825B6">
              <w:rPr>
                <w:rFonts w:ascii="Times New Roman" w:eastAsia="游ゴシック" w:hAnsi="Times New Roman" w:cs="Times New Roman"/>
                <w:kern w:val="0"/>
                <w:sz w:val="22"/>
              </w:rPr>
              <w:t>Seafood (salted, dried, dried)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938A27" w14:textId="7E6B3DC8" w:rsidR="00F500CB" w:rsidRPr="000825B6" w:rsidRDefault="00F500CB" w:rsidP="00F500C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EF3BD1">
              <w:t xml:space="preserve">Fish and seafood </w:t>
            </w:r>
          </w:p>
        </w:tc>
      </w:tr>
      <w:tr w:rsidR="00F500CB" w:rsidRPr="000825B6" w14:paraId="49B60220" w14:textId="77777777" w:rsidTr="00B851FE">
        <w:trPr>
          <w:trHeight w:val="384"/>
        </w:trPr>
        <w:tc>
          <w:tcPr>
            <w:tcW w:w="4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09D274" w14:textId="77777777" w:rsidR="00F500CB" w:rsidRPr="000825B6" w:rsidRDefault="00F500CB" w:rsidP="00F500C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0825B6">
              <w:rPr>
                <w:rFonts w:ascii="Times New Roman" w:eastAsia="游ゴシック" w:hAnsi="Times New Roman" w:cs="Times New Roman"/>
                <w:kern w:val="0"/>
                <w:sz w:val="22"/>
              </w:rPr>
              <w:t>Seafood (canned)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DB7220" w14:textId="4A23BA1F" w:rsidR="00F500CB" w:rsidRPr="000825B6" w:rsidRDefault="00F500CB" w:rsidP="00F500C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EF3BD1">
              <w:t xml:space="preserve">Fish and seafood </w:t>
            </w:r>
          </w:p>
        </w:tc>
      </w:tr>
      <w:tr w:rsidR="00F500CB" w:rsidRPr="000825B6" w14:paraId="0AD5BCD6" w14:textId="77777777" w:rsidTr="00B851FE">
        <w:trPr>
          <w:trHeight w:val="384"/>
        </w:trPr>
        <w:tc>
          <w:tcPr>
            <w:tcW w:w="4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7C70EC" w14:textId="54CE1CC0" w:rsidR="00F500CB" w:rsidRPr="000825B6" w:rsidRDefault="00F500CB" w:rsidP="00F500C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0825B6">
              <w:rPr>
                <w:rFonts w:ascii="Times New Roman" w:eastAsia="游ゴシック" w:hAnsi="Times New Roman" w:cs="Times New Roman"/>
                <w:kern w:val="0"/>
                <w:sz w:val="22"/>
              </w:rPr>
              <w:t>Seafood (</w:t>
            </w:r>
            <w:r w:rsidR="0041285F">
              <w:rPr>
                <w:rFonts w:ascii="Times New Roman" w:eastAsia="游ゴシック" w:hAnsi="Times New Roman" w:cs="Times New Roman"/>
                <w:kern w:val="0"/>
                <w:sz w:val="22"/>
              </w:rPr>
              <w:t>t</w:t>
            </w:r>
            <w:r w:rsidR="0041285F" w:rsidRPr="000825B6">
              <w:rPr>
                <w:rFonts w:ascii="Times New Roman" w:eastAsia="游ゴシック" w:hAnsi="Times New Roman" w:cs="Times New Roman"/>
                <w:kern w:val="0"/>
                <w:sz w:val="22"/>
              </w:rPr>
              <w:t>sukudani</w:t>
            </w:r>
            <w:r w:rsidRPr="000825B6">
              <w:rPr>
                <w:rFonts w:ascii="Times New Roman" w:eastAsia="游ゴシック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04EBC5" w14:textId="66DB5626" w:rsidR="00F500CB" w:rsidRPr="000825B6" w:rsidRDefault="00F500CB" w:rsidP="00F500C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EF3BD1">
              <w:t xml:space="preserve">Fish and seafood </w:t>
            </w:r>
          </w:p>
        </w:tc>
      </w:tr>
      <w:tr w:rsidR="00F500CB" w:rsidRPr="000825B6" w14:paraId="13909F60" w14:textId="77777777" w:rsidTr="00B851FE">
        <w:trPr>
          <w:trHeight w:val="384"/>
        </w:trPr>
        <w:tc>
          <w:tcPr>
            <w:tcW w:w="4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BA102B" w14:textId="77777777" w:rsidR="00F500CB" w:rsidRPr="000825B6" w:rsidRDefault="00F500CB" w:rsidP="00F500C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0825B6">
              <w:rPr>
                <w:rFonts w:ascii="Times New Roman" w:eastAsia="游ゴシック" w:hAnsi="Times New Roman" w:cs="Times New Roman"/>
                <w:kern w:val="0"/>
                <w:sz w:val="22"/>
              </w:rPr>
              <w:t>Seafood (fish paste products)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0B24D4" w14:textId="0E71B703" w:rsidR="00F500CB" w:rsidRPr="000825B6" w:rsidRDefault="00F500CB" w:rsidP="00F500C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EF3BD1">
              <w:t xml:space="preserve">Fish and seafood </w:t>
            </w:r>
          </w:p>
        </w:tc>
      </w:tr>
      <w:tr w:rsidR="00F500CB" w:rsidRPr="000825B6" w14:paraId="18BB5D29" w14:textId="77777777" w:rsidTr="00B851FE">
        <w:trPr>
          <w:trHeight w:val="384"/>
        </w:trPr>
        <w:tc>
          <w:tcPr>
            <w:tcW w:w="4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3EEEDB" w14:textId="0231D64F" w:rsidR="00F500CB" w:rsidRPr="000825B6" w:rsidRDefault="00F500CB" w:rsidP="00F500C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0825B6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Fish meat ham &amp; </w:t>
            </w:r>
            <w:r w:rsidR="0041285F">
              <w:rPr>
                <w:rFonts w:ascii="Times New Roman" w:eastAsia="游ゴシック" w:hAnsi="Times New Roman" w:cs="Times New Roman"/>
                <w:kern w:val="0"/>
                <w:sz w:val="22"/>
              </w:rPr>
              <w:t>s</w:t>
            </w:r>
            <w:r w:rsidR="0041285F" w:rsidRPr="000825B6">
              <w:rPr>
                <w:rFonts w:ascii="Times New Roman" w:eastAsia="游ゴシック" w:hAnsi="Times New Roman" w:cs="Times New Roman"/>
                <w:kern w:val="0"/>
                <w:sz w:val="22"/>
              </w:rPr>
              <w:t>ausages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5E1E40" w14:textId="35531BF9" w:rsidR="00F500CB" w:rsidRPr="000825B6" w:rsidRDefault="00F500CB" w:rsidP="00F500C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EF3BD1">
              <w:t xml:space="preserve">Fish and seafood </w:t>
            </w:r>
          </w:p>
        </w:tc>
      </w:tr>
      <w:tr w:rsidR="00E92647" w:rsidRPr="000825B6" w14:paraId="14FA477A" w14:textId="77777777" w:rsidTr="000A4E27">
        <w:trPr>
          <w:trHeight w:val="384"/>
        </w:trPr>
        <w:tc>
          <w:tcPr>
            <w:tcW w:w="4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F1B48D" w14:textId="77777777" w:rsidR="00E92647" w:rsidRPr="000825B6" w:rsidRDefault="00E92647" w:rsidP="000A4E27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0825B6">
              <w:rPr>
                <w:rFonts w:ascii="Times New Roman" w:eastAsia="游ゴシック" w:hAnsi="Times New Roman" w:cs="Times New Roman"/>
                <w:kern w:val="0"/>
                <w:sz w:val="22"/>
              </w:rPr>
              <w:t>Beef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A86A13" w14:textId="77777777" w:rsidR="00E92647" w:rsidRPr="000825B6" w:rsidRDefault="00E92647" w:rsidP="000A4E27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0825B6">
              <w:rPr>
                <w:rFonts w:ascii="Times New Roman" w:eastAsia="游ゴシック" w:hAnsi="Times New Roman" w:cs="Times New Roman"/>
                <w:kern w:val="0"/>
                <w:sz w:val="22"/>
              </w:rPr>
              <w:t>Red meat</w:t>
            </w:r>
          </w:p>
        </w:tc>
      </w:tr>
      <w:tr w:rsidR="00E92647" w:rsidRPr="000825B6" w14:paraId="51650600" w14:textId="77777777" w:rsidTr="000A4E27">
        <w:trPr>
          <w:trHeight w:val="384"/>
        </w:trPr>
        <w:tc>
          <w:tcPr>
            <w:tcW w:w="4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94CE5D" w14:textId="77777777" w:rsidR="00E92647" w:rsidRPr="000825B6" w:rsidRDefault="00E92647" w:rsidP="000A4E27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0825B6">
              <w:rPr>
                <w:rFonts w:ascii="Times New Roman" w:eastAsia="游ゴシック" w:hAnsi="Times New Roman" w:cs="Times New Roman"/>
                <w:kern w:val="0"/>
                <w:sz w:val="22"/>
              </w:rPr>
              <w:t>Pork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BDA4B8" w14:textId="77777777" w:rsidR="00E92647" w:rsidRPr="000825B6" w:rsidRDefault="00E92647" w:rsidP="000A4E27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0825B6">
              <w:rPr>
                <w:rFonts w:ascii="Times New Roman" w:eastAsia="游ゴシック" w:hAnsi="Times New Roman" w:cs="Times New Roman"/>
                <w:kern w:val="0"/>
                <w:sz w:val="22"/>
              </w:rPr>
              <w:t>Red meat</w:t>
            </w:r>
          </w:p>
        </w:tc>
      </w:tr>
      <w:tr w:rsidR="00E92647" w:rsidRPr="000825B6" w14:paraId="0416356B" w14:textId="77777777" w:rsidTr="000A4E27">
        <w:trPr>
          <w:trHeight w:val="384"/>
        </w:trPr>
        <w:tc>
          <w:tcPr>
            <w:tcW w:w="4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A42211" w14:textId="4CF73F09" w:rsidR="00E92647" w:rsidRPr="000825B6" w:rsidRDefault="00E92647" w:rsidP="000A4E27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0825B6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Ham &amp; </w:t>
            </w:r>
            <w:r w:rsidR="0041285F">
              <w:rPr>
                <w:rFonts w:ascii="Times New Roman" w:eastAsia="游ゴシック" w:hAnsi="Times New Roman" w:cs="Times New Roman"/>
                <w:kern w:val="0"/>
                <w:sz w:val="22"/>
              </w:rPr>
              <w:t>s</w:t>
            </w:r>
            <w:r w:rsidR="0041285F" w:rsidRPr="000825B6">
              <w:rPr>
                <w:rFonts w:ascii="Times New Roman" w:eastAsia="游ゴシック" w:hAnsi="Times New Roman" w:cs="Times New Roman"/>
                <w:kern w:val="0"/>
                <w:sz w:val="22"/>
              </w:rPr>
              <w:t>ausages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BBA783" w14:textId="499D8E3C" w:rsidR="00E92647" w:rsidRPr="000825B6" w:rsidRDefault="00F500CB" w:rsidP="000A4E27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0825B6">
              <w:rPr>
                <w:rFonts w:ascii="Times New Roman" w:eastAsia="游ゴシック" w:hAnsi="Times New Roman" w:cs="Times New Roman"/>
                <w:kern w:val="0"/>
                <w:sz w:val="22"/>
              </w:rPr>
              <w:t>Processed meat</w:t>
            </w:r>
          </w:p>
        </w:tc>
      </w:tr>
      <w:tr w:rsidR="00E92647" w:rsidRPr="000825B6" w14:paraId="20EA944E" w14:textId="77777777" w:rsidTr="000A4E27">
        <w:trPr>
          <w:trHeight w:val="384"/>
        </w:trPr>
        <w:tc>
          <w:tcPr>
            <w:tcW w:w="4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0C01C4" w14:textId="77777777" w:rsidR="00E92647" w:rsidRPr="000825B6" w:rsidRDefault="00E92647" w:rsidP="000A4E27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0825B6">
              <w:rPr>
                <w:rFonts w:ascii="Times New Roman" w:eastAsia="游ゴシック" w:hAnsi="Times New Roman" w:cs="Times New Roman"/>
                <w:kern w:val="0"/>
                <w:sz w:val="22"/>
              </w:rPr>
              <w:t>Other meat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ACA95F" w14:textId="77777777" w:rsidR="00E92647" w:rsidRPr="000825B6" w:rsidRDefault="00E92647" w:rsidP="000A4E27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0825B6">
              <w:rPr>
                <w:rFonts w:ascii="Times New Roman" w:eastAsia="游ゴシック" w:hAnsi="Times New Roman" w:cs="Times New Roman"/>
                <w:kern w:val="0"/>
                <w:sz w:val="22"/>
              </w:rPr>
              <w:t>Red meat</w:t>
            </w:r>
          </w:p>
        </w:tc>
      </w:tr>
      <w:tr w:rsidR="00E92647" w:rsidRPr="000825B6" w14:paraId="589247E1" w14:textId="77777777" w:rsidTr="000A4E27">
        <w:trPr>
          <w:trHeight w:val="360"/>
        </w:trPr>
        <w:tc>
          <w:tcPr>
            <w:tcW w:w="4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48324D" w14:textId="77777777" w:rsidR="00E92647" w:rsidRPr="000825B6" w:rsidRDefault="00E92647" w:rsidP="000A4E27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0825B6">
              <w:rPr>
                <w:rFonts w:ascii="Times New Roman" w:eastAsia="游ゴシック" w:hAnsi="Times New Roman" w:cs="Times New Roman"/>
                <w:kern w:val="0"/>
                <w:sz w:val="22"/>
              </w:rPr>
              <w:lastRenderedPageBreak/>
              <w:t>Chicken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BE9622" w14:textId="77777777" w:rsidR="00E92647" w:rsidRPr="000825B6" w:rsidRDefault="00E92647" w:rsidP="000A4E27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0825B6">
              <w:rPr>
                <w:rFonts w:ascii="Times New Roman" w:eastAsia="游ゴシック" w:hAnsi="Times New Roman" w:cs="Times New Roman"/>
                <w:kern w:val="0"/>
                <w:sz w:val="22"/>
              </w:rPr>
              <w:t>Chicken</w:t>
            </w:r>
          </w:p>
        </w:tc>
      </w:tr>
      <w:tr w:rsidR="00E92647" w:rsidRPr="000825B6" w14:paraId="4EB2278B" w14:textId="77777777" w:rsidTr="000A4E27">
        <w:trPr>
          <w:trHeight w:val="360"/>
        </w:trPr>
        <w:tc>
          <w:tcPr>
            <w:tcW w:w="4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DC5F0C" w14:textId="77777777" w:rsidR="00E92647" w:rsidRPr="000825B6" w:rsidRDefault="00E92647" w:rsidP="000A4E27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0825B6">
              <w:rPr>
                <w:rFonts w:ascii="Times New Roman" w:eastAsia="游ゴシック" w:hAnsi="Times New Roman" w:cs="Times New Roman"/>
                <w:kern w:val="0"/>
                <w:sz w:val="22"/>
              </w:rPr>
              <w:t>Other poultry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37472B" w14:textId="77777777" w:rsidR="00E92647" w:rsidRPr="000825B6" w:rsidRDefault="00E92647" w:rsidP="000A4E27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0825B6">
              <w:rPr>
                <w:rFonts w:ascii="Times New Roman" w:eastAsia="游ゴシック" w:hAnsi="Times New Roman" w:cs="Times New Roman"/>
                <w:kern w:val="0"/>
                <w:sz w:val="22"/>
              </w:rPr>
              <w:t>Chicken</w:t>
            </w:r>
          </w:p>
        </w:tc>
      </w:tr>
      <w:tr w:rsidR="00E92647" w:rsidRPr="000825B6" w14:paraId="7C6D4A22" w14:textId="77777777" w:rsidTr="000A4E27">
        <w:trPr>
          <w:trHeight w:val="384"/>
        </w:trPr>
        <w:tc>
          <w:tcPr>
            <w:tcW w:w="4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A3E10E" w14:textId="11900C0B" w:rsidR="00E92647" w:rsidRPr="000825B6" w:rsidRDefault="00E92647" w:rsidP="000A4E27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0825B6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Other </w:t>
            </w:r>
            <w:r w:rsidR="0041285F">
              <w:rPr>
                <w:rFonts w:ascii="Times New Roman" w:eastAsia="游ゴシック" w:hAnsi="Times New Roman" w:cs="Times New Roman"/>
                <w:kern w:val="0"/>
                <w:sz w:val="22"/>
              </w:rPr>
              <w:t>m</w:t>
            </w:r>
            <w:r w:rsidR="0041285F" w:rsidRPr="000825B6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eat </w:t>
            </w:r>
            <w:r w:rsidRPr="000825B6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&amp; </w:t>
            </w:r>
            <w:r w:rsidR="0041285F">
              <w:rPr>
                <w:rFonts w:ascii="Times New Roman" w:eastAsia="游ゴシック" w:hAnsi="Times New Roman" w:cs="Times New Roman"/>
                <w:kern w:val="0"/>
                <w:sz w:val="22"/>
              </w:rPr>
              <w:t>p</w:t>
            </w:r>
            <w:r w:rsidR="0041285F" w:rsidRPr="000825B6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rocessed </w:t>
            </w:r>
            <w:r w:rsidR="0041285F">
              <w:rPr>
                <w:rFonts w:ascii="Times New Roman" w:eastAsia="游ゴシック" w:hAnsi="Times New Roman" w:cs="Times New Roman"/>
                <w:kern w:val="0"/>
                <w:sz w:val="22"/>
              </w:rPr>
              <w:t>f</w:t>
            </w:r>
            <w:r w:rsidR="0041285F" w:rsidRPr="000825B6">
              <w:rPr>
                <w:rFonts w:ascii="Times New Roman" w:eastAsia="游ゴシック" w:hAnsi="Times New Roman" w:cs="Times New Roman"/>
                <w:kern w:val="0"/>
                <w:sz w:val="22"/>
              </w:rPr>
              <w:t>oods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FD9C97" w14:textId="3FAE61B7" w:rsidR="00E92647" w:rsidRPr="000825B6" w:rsidRDefault="00F500CB" w:rsidP="000A4E27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0825B6">
              <w:rPr>
                <w:rFonts w:ascii="Times New Roman" w:eastAsia="游ゴシック" w:hAnsi="Times New Roman" w:cs="Times New Roman"/>
                <w:kern w:val="0"/>
                <w:sz w:val="22"/>
              </w:rPr>
              <w:t>Processed meat</w:t>
            </w:r>
          </w:p>
        </w:tc>
      </w:tr>
      <w:tr w:rsidR="00E92647" w:rsidRPr="000825B6" w14:paraId="5F431CDB" w14:textId="77777777" w:rsidTr="000A4E27">
        <w:trPr>
          <w:trHeight w:val="384"/>
        </w:trPr>
        <w:tc>
          <w:tcPr>
            <w:tcW w:w="4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C1EF2B" w14:textId="77777777" w:rsidR="00E92647" w:rsidRPr="000825B6" w:rsidRDefault="00E92647" w:rsidP="000A4E27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0825B6">
              <w:rPr>
                <w:rFonts w:ascii="Times New Roman" w:eastAsia="游ゴシック" w:hAnsi="Times New Roman" w:cs="Times New Roman"/>
                <w:kern w:val="0"/>
                <w:sz w:val="22"/>
              </w:rPr>
              <w:t>Eggs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00FEFE" w14:textId="77777777" w:rsidR="00E92647" w:rsidRPr="000825B6" w:rsidRDefault="00E92647" w:rsidP="000A4E27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0825B6">
              <w:rPr>
                <w:rFonts w:ascii="Times New Roman" w:eastAsia="游ゴシック" w:hAnsi="Times New Roman" w:cs="Times New Roman"/>
                <w:kern w:val="0"/>
                <w:sz w:val="22"/>
              </w:rPr>
              <w:t>Eggs</w:t>
            </w:r>
          </w:p>
        </w:tc>
      </w:tr>
      <w:tr w:rsidR="00E92647" w:rsidRPr="000825B6" w14:paraId="645E500E" w14:textId="77777777" w:rsidTr="000A4E27">
        <w:trPr>
          <w:trHeight w:val="384"/>
        </w:trPr>
        <w:tc>
          <w:tcPr>
            <w:tcW w:w="4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B6DB72" w14:textId="77777777" w:rsidR="00E92647" w:rsidRPr="000825B6" w:rsidRDefault="00E92647" w:rsidP="000A4E27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0825B6">
              <w:rPr>
                <w:rFonts w:ascii="Times New Roman" w:eastAsia="游ゴシック" w:hAnsi="Times New Roman" w:cs="Times New Roman"/>
                <w:kern w:val="0"/>
                <w:sz w:val="22"/>
              </w:rPr>
              <w:t>Milk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0D6EBD" w14:textId="77777777" w:rsidR="00E92647" w:rsidRPr="000825B6" w:rsidRDefault="00E92647" w:rsidP="000A4E27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0825B6">
              <w:rPr>
                <w:rFonts w:ascii="Times New Roman" w:eastAsia="游ゴシック" w:hAnsi="Times New Roman" w:cs="Times New Roman"/>
                <w:kern w:val="0"/>
                <w:sz w:val="22"/>
              </w:rPr>
              <w:t>Dairy products</w:t>
            </w:r>
          </w:p>
        </w:tc>
      </w:tr>
      <w:tr w:rsidR="00E92647" w:rsidRPr="000825B6" w14:paraId="09FCCD47" w14:textId="77777777" w:rsidTr="000A4E27">
        <w:trPr>
          <w:trHeight w:val="384"/>
        </w:trPr>
        <w:tc>
          <w:tcPr>
            <w:tcW w:w="4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320B9F" w14:textId="77777777" w:rsidR="00E92647" w:rsidRPr="000825B6" w:rsidRDefault="00E92647" w:rsidP="000A4E27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0825B6">
              <w:rPr>
                <w:rFonts w:ascii="Times New Roman" w:eastAsia="游ゴシック" w:hAnsi="Times New Roman" w:cs="Times New Roman"/>
                <w:kern w:val="0"/>
                <w:sz w:val="22"/>
              </w:rPr>
              <w:t>Cheese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F480C4" w14:textId="77777777" w:rsidR="00E92647" w:rsidRPr="000825B6" w:rsidRDefault="00E92647" w:rsidP="000A4E27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0825B6">
              <w:rPr>
                <w:rFonts w:ascii="Times New Roman" w:eastAsia="游ゴシック" w:hAnsi="Times New Roman" w:cs="Times New Roman"/>
                <w:kern w:val="0"/>
                <w:sz w:val="22"/>
              </w:rPr>
              <w:t>Dairy products</w:t>
            </w:r>
          </w:p>
        </w:tc>
      </w:tr>
      <w:tr w:rsidR="00E92647" w:rsidRPr="000825B6" w14:paraId="7B3B078F" w14:textId="77777777" w:rsidTr="000A4E27">
        <w:trPr>
          <w:trHeight w:val="384"/>
        </w:trPr>
        <w:tc>
          <w:tcPr>
            <w:tcW w:w="4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5BC9C0" w14:textId="5E2AAFDA" w:rsidR="00E92647" w:rsidRPr="000825B6" w:rsidRDefault="00E92647" w:rsidP="000A4E27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0825B6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Fermented milk &amp; </w:t>
            </w:r>
            <w:r w:rsidR="0041285F">
              <w:rPr>
                <w:rFonts w:ascii="Times New Roman" w:eastAsia="游ゴシック" w:hAnsi="Times New Roman" w:cs="Times New Roman"/>
                <w:kern w:val="0"/>
                <w:sz w:val="22"/>
              </w:rPr>
              <w:t>l</w:t>
            </w:r>
            <w:r w:rsidR="0041285F" w:rsidRPr="000825B6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actic </w:t>
            </w:r>
            <w:r w:rsidRPr="000825B6">
              <w:rPr>
                <w:rFonts w:ascii="Times New Roman" w:eastAsia="游ゴシック" w:hAnsi="Times New Roman" w:cs="Times New Roman"/>
                <w:kern w:val="0"/>
                <w:sz w:val="22"/>
              </w:rPr>
              <w:t>acid beverages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57A3FD" w14:textId="77777777" w:rsidR="00E92647" w:rsidRPr="000825B6" w:rsidRDefault="00E92647" w:rsidP="000A4E27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0825B6">
              <w:rPr>
                <w:rFonts w:ascii="Times New Roman" w:eastAsia="游ゴシック" w:hAnsi="Times New Roman" w:cs="Times New Roman"/>
                <w:kern w:val="0"/>
                <w:sz w:val="22"/>
              </w:rPr>
              <w:t>Dairy products</w:t>
            </w:r>
          </w:p>
        </w:tc>
      </w:tr>
      <w:tr w:rsidR="00E92647" w:rsidRPr="000825B6" w14:paraId="327693E5" w14:textId="77777777" w:rsidTr="000A4E27">
        <w:trPr>
          <w:trHeight w:val="384"/>
        </w:trPr>
        <w:tc>
          <w:tcPr>
            <w:tcW w:w="4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9DF34F" w14:textId="77777777" w:rsidR="00E92647" w:rsidRPr="000825B6" w:rsidRDefault="00E92647" w:rsidP="000A4E27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0825B6">
              <w:rPr>
                <w:rFonts w:ascii="Times New Roman" w:eastAsia="游ゴシック" w:hAnsi="Times New Roman" w:cs="Times New Roman"/>
                <w:kern w:val="0"/>
                <w:sz w:val="22"/>
              </w:rPr>
              <w:t>Other dairy products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8BE901" w14:textId="77777777" w:rsidR="00E92647" w:rsidRPr="000825B6" w:rsidRDefault="00E92647" w:rsidP="000A4E27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0825B6">
              <w:rPr>
                <w:rFonts w:ascii="Times New Roman" w:eastAsia="游ゴシック" w:hAnsi="Times New Roman" w:cs="Times New Roman"/>
                <w:kern w:val="0"/>
                <w:sz w:val="22"/>
              </w:rPr>
              <w:t>Dairy products</w:t>
            </w:r>
          </w:p>
        </w:tc>
      </w:tr>
      <w:tr w:rsidR="00E92647" w:rsidRPr="000825B6" w14:paraId="238EB6C7" w14:textId="77777777" w:rsidTr="000A4E27">
        <w:trPr>
          <w:trHeight w:val="384"/>
        </w:trPr>
        <w:tc>
          <w:tcPr>
            <w:tcW w:w="4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148B71" w14:textId="42B69444" w:rsidR="00E92647" w:rsidRPr="000825B6" w:rsidRDefault="00E92647" w:rsidP="000A4E27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0825B6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Other </w:t>
            </w:r>
            <w:r w:rsidR="0041285F">
              <w:rPr>
                <w:rFonts w:ascii="Times New Roman" w:eastAsia="游ゴシック" w:hAnsi="Times New Roman" w:cs="Times New Roman"/>
                <w:kern w:val="0"/>
                <w:sz w:val="22"/>
              </w:rPr>
              <w:t>d</w:t>
            </w:r>
            <w:r w:rsidR="0041285F" w:rsidRPr="000825B6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airy </w:t>
            </w:r>
            <w:r w:rsidR="0041285F">
              <w:rPr>
                <w:rFonts w:ascii="Times New Roman" w:eastAsia="游ゴシック" w:hAnsi="Times New Roman" w:cs="Times New Roman"/>
                <w:kern w:val="0"/>
                <w:sz w:val="22"/>
              </w:rPr>
              <w:t>p</w:t>
            </w:r>
            <w:r w:rsidR="0041285F" w:rsidRPr="000825B6">
              <w:rPr>
                <w:rFonts w:ascii="Times New Roman" w:eastAsia="游ゴシック" w:hAnsi="Times New Roman" w:cs="Times New Roman"/>
                <w:kern w:val="0"/>
                <w:sz w:val="22"/>
              </w:rPr>
              <w:t>roducts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3619F5" w14:textId="77777777" w:rsidR="00E92647" w:rsidRPr="000825B6" w:rsidRDefault="00E92647" w:rsidP="000A4E27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0825B6">
              <w:rPr>
                <w:rFonts w:ascii="Times New Roman" w:eastAsia="游ゴシック" w:hAnsi="Times New Roman" w:cs="Times New Roman"/>
                <w:kern w:val="0"/>
                <w:sz w:val="22"/>
              </w:rPr>
              <w:t>Dairy products</w:t>
            </w:r>
          </w:p>
        </w:tc>
      </w:tr>
      <w:tr w:rsidR="00E92647" w:rsidRPr="000825B6" w14:paraId="33EE06A5" w14:textId="77777777" w:rsidTr="000A4E27">
        <w:trPr>
          <w:trHeight w:val="384"/>
        </w:trPr>
        <w:tc>
          <w:tcPr>
            <w:tcW w:w="4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06C3EA" w14:textId="77777777" w:rsidR="00E92647" w:rsidRPr="000825B6" w:rsidRDefault="00E92647" w:rsidP="000A4E27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0825B6">
              <w:rPr>
                <w:rFonts w:ascii="Times New Roman" w:eastAsia="游ゴシック" w:hAnsi="Times New Roman" w:cs="Times New Roman"/>
                <w:kern w:val="0"/>
                <w:sz w:val="22"/>
              </w:rPr>
              <w:t>Butter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96B6C1" w14:textId="77777777" w:rsidR="00E92647" w:rsidRPr="000825B6" w:rsidRDefault="00E92647" w:rsidP="000A4E27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0825B6">
              <w:rPr>
                <w:rFonts w:ascii="Times New Roman" w:eastAsia="游ゴシック" w:hAnsi="Times New Roman" w:cs="Times New Roman"/>
                <w:kern w:val="0"/>
                <w:sz w:val="22"/>
              </w:rPr>
              <w:t>Animal fat</w:t>
            </w:r>
          </w:p>
        </w:tc>
      </w:tr>
      <w:tr w:rsidR="00E92647" w:rsidRPr="000825B6" w14:paraId="7D0A5D3E" w14:textId="77777777" w:rsidTr="000A4E27">
        <w:trPr>
          <w:trHeight w:val="384"/>
        </w:trPr>
        <w:tc>
          <w:tcPr>
            <w:tcW w:w="4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81BD6F" w14:textId="77777777" w:rsidR="00E92647" w:rsidRPr="000825B6" w:rsidRDefault="00E92647" w:rsidP="000A4E27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0825B6">
              <w:rPr>
                <w:rFonts w:ascii="Times New Roman" w:eastAsia="游ゴシック" w:hAnsi="Times New Roman" w:cs="Times New Roman"/>
                <w:kern w:val="0"/>
                <w:sz w:val="22"/>
              </w:rPr>
              <w:t>Margarine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4D2ED5" w14:textId="77777777" w:rsidR="00E92647" w:rsidRPr="000825B6" w:rsidRDefault="00E92647" w:rsidP="000A4E27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0825B6">
              <w:rPr>
                <w:rFonts w:ascii="Times New Roman" w:eastAsia="游ゴシック" w:hAnsi="Times New Roman" w:cs="Times New Roman"/>
                <w:kern w:val="0"/>
                <w:sz w:val="22"/>
              </w:rPr>
              <w:t>Vegetable oil</w:t>
            </w:r>
          </w:p>
        </w:tc>
      </w:tr>
      <w:tr w:rsidR="00E92647" w:rsidRPr="000825B6" w14:paraId="7F95D253" w14:textId="77777777" w:rsidTr="000A4E27">
        <w:trPr>
          <w:trHeight w:val="384"/>
        </w:trPr>
        <w:tc>
          <w:tcPr>
            <w:tcW w:w="4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A818C0" w14:textId="77777777" w:rsidR="00E92647" w:rsidRPr="000825B6" w:rsidRDefault="00E92647" w:rsidP="000A4E27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0825B6">
              <w:rPr>
                <w:rFonts w:ascii="Times New Roman" w:eastAsia="游ゴシック" w:hAnsi="Times New Roman" w:cs="Times New Roman"/>
                <w:kern w:val="0"/>
                <w:sz w:val="22"/>
              </w:rPr>
              <w:t>Vegetable oils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CA2FB9" w14:textId="77777777" w:rsidR="00E92647" w:rsidRPr="000825B6" w:rsidRDefault="00E92647" w:rsidP="000A4E27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0825B6">
              <w:rPr>
                <w:rFonts w:ascii="Times New Roman" w:eastAsia="游ゴシック" w:hAnsi="Times New Roman" w:cs="Times New Roman"/>
                <w:kern w:val="0"/>
                <w:sz w:val="22"/>
              </w:rPr>
              <w:t>Vegetable oil</w:t>
            </w:r>
          </w:p>
        </w:tc>
      </w:tr>
      <w:tr w:rsidR="00E92647" w:rsidRPr="000825B6" w14:paraId="2373B553" w14:textId="77777777" w:rsidTr="000A4E27">
        <w:trPr>
          <w:trHeight w:val="384"/>
        </w:trPr>
        <w:tc>
          <w:tcPr>
            <w:tcW w:w="4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B2BFC0" w14:textId="77777777" w:rsidR="00E92647" w:rsidRPr="000825B6" w:rsidRDefault="00E92647" w:rsidP="000A4E27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0825B6">
              <w:rPr>
                <w:rFonts w:ascii="Times New Roman" w:eastAsia="游ゴシック" w:hAnsi="Times New Roman" w:cs="Times New Roman"/>
                <w:kern w:val="0"/>
                <w:sz w:val="22"/>
              </w:rPr>
              <w:t>Animal oils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72FD7F" w14:textId="77777777" w:rsidR="00E92647" w:rsidRPr="000825B6" w:rsidRDefault="00E92647" w:rsidP="000A4E27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0825B6">
              <w:rPr>
                <w:rFonts w:ascii="Times New Roman" w:eastAsia="游ゴシック" w:hAnsi="Times New Roman" w:cs="Times New Roman"/>
                <w:kern w:val="0"/>
                <w:sz w:val="22"/>
              </w:rPr>
              <w:t>Animal fat</w:t>
            </w:r>
          </w:p>
        </w:tc>
      </w:tr>
      <w:tr w:rsidR="00E92647" w:rsidRPr="000825B6" w14:paraId="48EAF7E2" w14:textId="77777777" w:rsidTr="000A4E27">
        <w:trPr>
          <w:trHeight w:val="384"/>
        </w:trPr>
        <w:tc>
          <w:tcPr>
            <w:tcW w:w="4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FFEFDE" w14:textId="77777777" w:rsidR="00E92647" w:rsidRPr="000825B6" w:rsidRDefault="00E92647" w:rsidP="000A4E27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0825B6">
              <w:rPr>
                <w:rFonts w:ascii="Times New Roman" w:eastAsia="游ゴシック" w:hAnsi="Times New Roman" w:cs="Times New Roman"/>
                <w:kern w:val="0"/>
                <w:sz w:val="22"/>
              </w:rPr>
              <w:t>Other fats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A1F2C2" w14:textId="77777777" w:rsidR="00E92647" w:rsidRPr="000825B6" w:rsidRDefault="00E92647" w:rsidP="000A4E27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0825B6">
              <w:rPr>
                <w:rFonts w:ascii="Times New Roman" w:eastAsia="游ゴシック" w:hAnsi="Times New Roman" w:cs="Times New Roman"/>
                <w:kern w:val="0"/>
                <w:sz w:val="22"/>
              </w:rPr>
              <w:t>Vegetable oil</w:t>
            </w:r>
          </w:p>
        </w:tc>
      </w:tr>
      <w:tr w:rsidR="00E92647" w:rsidRPr="000825B6" w14:paraId="5EC8780F" w14:textId="77777777" w:rsidTr="000A4E27">
        <w:trPr>
          <w:trHeight w:val="384"/>
        </w:trPr>
        <w:tc>
          <w:tcPr>
            <w:tcW w:w="4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34793B" w14:textId="77777777" w:rsidR="00E92647" w:rsidRPr="000825B6" w:rsidRDefault="00E92647" w:rsidP="000A4E27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0825B6">
              <w:rPr>
                <w:rFonts w:ascii="Times New Roman" w:eastAsia="游ゴシック" w:hAnsi="Times New Roman" w:cs="Times New Roman"/>
                <w:kern w:val="0"/>
                <w:sz w:val="22"/>
              </w:rPr>
              <w:t>Japanese cakes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1BCE5B" w14:textId="77777777" w:rsidR="00E92647" w:rsidRPr="000825B6" w:rsidRDefault="00E92647" w:rsidP="000A4E27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0825B6">
              <w:rPr>
                <w:rFonts w:ascii="Times New Roman" w:eastAsia="游ゴシック" w:hAnsi="Times New Roman" w:cs="Times New Roman"/>
                <w:kern w:val="0"/>
                <w:sz w:val="22"/>
              </w:rPr>
              <w:t>Confectionaries</w:t>
            </w:r>
          </w:p>
        </w:tc>
      </w:tr>
      <w:tr w:rsidR="00E92647" w:rsidRPr="000825B6" w14:paraId="1E8E588F" w14:textId="77777777" w:rsidTr="000A4E27">
        <w:trPr>
          <w:trHeight w:val="384"/>
        </w:trPr>
        <w:tc>
          <w:tcPr>
            <w:tcW w:w="4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B2D328" w14:textId="7162BDE8" w:rsidR="00E92647" w:rsidRPr="000825B6" w:rsidRDefault="00E92647" w:rsidP="000A4E27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0825B6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Cakes &amp; </w:t>
            </w:r>
            <w:r w:rsidR="0041285F">
              <w:rPr>
                <w:rFonts w:ascii="Times New Roman" w:eastAsia="游ゴシック" w:hAnsi="Times New Roman" w:cs="Times New Roman"/>
                <w:kern w:val="0"/>
                <w:sz w:val="22"/>
              </w:rPr>
              <w:t>p</w:t>
            </w:r>
            <w:r w:rsidR="0041285F" w:rsidRPr="000825B6">
              <w:rPr>
                <w:rFonts w:ascii="Times New Roman" w:eastAsia="游ゴシック" w:hAnsi="Times New Roman" w:cs="Times New Roman"/>
                <w:kern w:val="0"/>
                <w:sz w:val="22"/>
              </w:rPr>
              <w:t>astries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5B7B1A" w14:textId="77777777" w:rsidR="00E92647" w:rsidRPr="000825B6" w:rsidRDefault="00E92647" w:rsidP="000A4E27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0825B6">
              <w:rPr>
                <w:rFonts w:ascii="Times New Roman" w:eastAsia="游ゴシック" w:hAnsi="Times New Roman" w:cs="Times New Roman"/>
                <w:kern w:val="0"/>
                <w:sz w:val="22"/>
              </w:rPr>
              <w:t>Confectionaries</w:t>
            </w:r>
          </w:p>
        </w:tc>
      </w:tr>
      <w:tr w:rsidR="00E92647" w:rsidRPr="000825B6" w14:paraId="4AD69039" w14:textId="77777777" w:rsidTr="000A4E27">
        <w:trPr>
          <w:trHeight w:val="384"/>
        </w:trPr>
        <w:tc>
          <w:tcPr>
            <w:tcW w:w="4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E81DB2" w14:textId="77777777" w:rsidR="00E92647" w:rsidRPr="000825B6" w:rsidRDefault="00E92647" w:rsidP="000A4E27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0825B6">
              <w:rPr>
                <w:rFonts w:ascii="Times New Roman" w:eastAsia="游ゴシック" w:hAnsi="Times New Roman" w:cs="Times New Roman"/>
                <w:kern w:val="0"/>
                <w:sz w:val="22"/>
              </w:rPr>
              <w:t>Biscuits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C814E6" w14:textId="77777777" w:rsidR="00E92647" w:rsidRPr="000825B6" w:rsidRDefault="00E92647" w:rsidP="000A4E27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0825B6">
              <w:rPr>
                <w:rFonts w:ascii="Times New Roman" w:eastAsia="游ゴシック" w:hAnsi="Times New Roman" w:cs="Times New Roman"/>
                <w:kern w:val="0"/>
                <w:sz w:val="22"/>
              </w:rPr>
              <w:t>Confectionaries</w:t>
            </w:r>
          </w:p>
        </w:tc>
      </w:tr>
      <w:tr w:rsidR="00E92647" w:rsidRPr="000825B6" w14:paraId="6BC27094" w14:textId="77777777" w:rsidTr="000A4E27">
        <w:trPr>
          <w:trHeight w:val="384"/>
        </w:trPr>
        <w:tc>
          <w:tcPr>
            <w:tcW w:w="4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67BE4A" w14:textId="77777777" w:rsidR="00E92647" w:rsidRPr="000825B6" w:rsidRDefault="00E92647" w:rsidP="000A4E27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0825B6">
              <w:rPr>
                <w:rFonts w:ascii="Times New Roman" w:eastAsia="游ゴシック" w:hAnsi="Times New Roman" w:cs="Times New Roman"/>
                <w:kern w:val="0"/>
                <w:sz w:val="22"/>
              </w:rPr>
              <w:t>Candies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FBDFB8" w14:textId="77777777" w:rsidR="00E92647" w:rsidRPr="000825B6" w:rsidRDefault="00E92647" w:rsidP="000A4E27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0825B6">
              <w:rPr>
                <w:rFonts w:ascii="Times New Roman" w:eastAsia="游ゴシック" w:hAnsi="Times New Roman" w:cs="Times New Roman"/>
                <w:kern w:val="0"/>
                <w:sz w:val="22"/>
              </w:rPr>
              <w:t>Confectionaries</w:t>
            </w:r>
          </w:p>
        </w:tc>
      </w:tr>
      <w:tr w:rsidR="00E92647" w:rsidRPr="000825B6" w14:paraId="4110A431" w14:textId="77777777" w:rsidTr="000A4E27">
        <w:trPr>
          <w:trHeight w:val="384"/>
        </w:trPr>
        <w:tc>
          <w:tcPr>
            <w:tcW w:w="4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65DCB2" w14:textId="77777777" w:rsidR="00E92647" w:rsidRPr="000825B6" w:rsidRDefault="00E92647" w:rsidP="000A4E27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0825B6">
              <w:rPr>
                <w:rFonts w:ascii="Times New Roman" w:eastAsia="游ゴシック" w:hAnsi="Times New Roman" w:cs="Times New Roman"/>
                <w:kern w:val="0"/>
                <w:sz w:val="22"/>
              </w:rPr>
              <w:t>Other confectioneries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D0671D" w14:textId="77777777" w:rsidR="00E92647" w:rsidRPr="000825B6" w:rsidRDefault="00E92647" w:rsidP="000A4E27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0825B6">
              <w:rPr>
                <w:rFonts w:ascii="Times New Roman" w:eastAsia="游ゴシック" w:hAnsi="Times New Roman" w:cs="Times New Roman"/>
                <w:kern w:val="0"/>
                <w:sz w:val="22"/>
              </w:rPr>
              <w:t>Confectionaries</w:t>
            </w:r>
          </w:p>
        </w:tc>
      </w:tr>
      <w:tr w:rsidR="00F500CB" w:rsidRPr="000825B6" w14:paraId="78B3D0EC" w14:textId="77777777" w:rsidTr="004E7243">
        <w:trPr>
          <w:trHeight w:val="384"/>
        </w:trPr>
        <w:tc>
          <w:tcPr>
            <w:tcW w:w="4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77D1C7" w14:textId="77777777" w:rsidR="00F500CB" w:rsidRPr="000825B6" w:rsidRDefault="00F500CB" w:rsidP="00F500C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0825B6">
              <w:rPr>
                <w:rFonts w:ascii="Times New Roman" w:eastAsia="游ゴシック" w:hAnsi="Times New Roman" w:cs="Times New Roman"/>
                <w:kern w:val="0"/>
                <w:sz w:val="22"/>
              </w:rPr>
              <w:t>Sake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B7A14D" w14:textId="14DF933A" w:rsidR="00F500CB" w:rsidRPr="000825B6" w:rsidRDefault="00F500CB" w:rsidP="00F500C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6D0E0A">
              <w:t>Alcoholic drinks</w:t>
            </w:r>
          </w:p>
        </w:tc>
      </w:tr>
      <w:tr w:rsidR="00F500CB" w:rsidRPr="000825B6" w14:paraId="0996746C" w14:textId="77777777" w:rsidTr="004E7243">
        <w:trPr>
          <w:trHeight w:val="384"/>
        </w:trPr>
        <w:tc>
          <w:tcPr>
            <w:tcW w:w="4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62F8A7" w14:textId="77777777" w:rsidR="00F500CB" w:rsidRPr="000825B6" w:rsidRDefault="00F500CB" w:rsidP="00F500C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0825B6">
              <w:rPr>
                <w:rFonts w:ascii="Times New Roman" w:eastAsia="游ゴシック" w:hAnsi="Times New Roman" w:cs="Times New Roman"/>
                <w:kern w:val="0"/>
                <w:sz w:val="22"/>
              </w:rPr>
              <w:t>Beer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E9EF84" w14:textId="402C5BE2" w:rsidR="00F500CB" w:rsidRPr="000825B6" w:rsidRDefault="00F500CB" w:rsidP="00F500C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6D0E0A">
              <w:t>Alcoholic drinks</w:t>
            </w:r>
          </w:p>
        </w:tc>
      </w:tr>
      <w:tr w:rsidR="00F500CB" w:rsidRPr="000825B6" w14:paraId="482F8A8D" w14:textId="77777777" w:rsidTr="004E7243">
        <w:trPr>
          <w:trHeight w:val="384"/>
        </w:trPr>
        <w:tc>
          <w:tcPr>
            <w:tcW w:w="4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FD0210" w14:textId="741C58E0" w:rsidR="00F500CB" w:rsidRPr="000825B6" w:rsidRDefault="00F500CB" w:rsidP="00F500C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0825B6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Western liquor &amp; </w:t>
            </w:r>
            <w:r w:rsidR="0041285F">
              <w:rPr>
                <w:rFonts w:ascii="Times New Roman" w:eastAsia="游ゴシック" w:hAnsi="Times New Roman" w:cs="Times New Roman"/>
                <w:kern w:val="0"/>
                <w:sz w:val="22"/>
              </w:rPr>
              <w:t>o</w:t>
            </w:r>
            <w:r w:rsidR="0041285F" w:rsidRPr="000825B6">
              <w:rPr>
                <w:rFonts w:ascii="Times New Roman" w:eastAsia="游ゴシック" w:hAnsi="Times New Roman" w:cs="Times New Roman"/>
                <w:kern w:val="0"/>
                <w:sz w:val="22"/>
              </w:rPr>
              <w:t>thers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450DCE" w14:textId="71477DDE" w:rsidR="00F500CB" w:rsidRPr="000825B6" w:rsidRDefault="00F500CB" w:rsidP="00F500C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6D0E0A">
              <w:t>Alcoholic drinks</w:t>
            </w:r>
          </w:p>
        </w:tc>
      </w:tr>
      <w:tr w:rsidR="00E92647" w:rsidRPr="000825B6" w14:paraId="64789F4C" w14:textId="77777777" w:rsidTr="000A4E27">
        <w:trPr>
          <w:trHeight w:val="384"/>
        </w:trPr>
        <w:tc>
          <w:tcPr>
            <w:tcW w:w="4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E32095" w14:textId="7E8A8348" w:rsidR="00E92647" w:rsidRPr="000825B6" w:rsidRDefault="00E92647" w:rsidP="000A4E27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0825B6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Japanese </w:t>
            </w:r>
            <w:r w:rsidR="0041285F">
              <w:rPr>
                <w:rFonts w:ascii="Times New Roman" w:eastAsia="游ゴシック" w:hAnsi="Times New Roman" w:cs="Times New Roman"/>
                <w:kern w:val="0"/>
                <w:sz w:val="22"/>
              </w:rPr>
              <w:t>t</w:t>
            </w:r>
            <w:r w:rsidR="0041285F" w:rsidRPr="000825B6">
              <w:rPr>
                <w:rFonts w:ascii="Times New Roman" w:eastAsia="游ゴシック" w:hAnsi="Times New Roman" w:cs="Times New Roman"/>
                <w:kern w:val="0"/>
                <w:sz w:val="22"/>
              </w:rPr>
              <w:t>ea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65DA68" w14:textId="77777777" w:rsidR="00E92647" w:rsidRPr="000825B6" w:rsidRDefault="00E92647" w:rsidP="000A4E27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0825B6">
              <w:rPr>
                <w:rFonts w:ascii="Times New Roman" w:eastAsia="游ゴシック" w:hAnsi="Times New Roman" w:cs="Times New Roman"/>
                <w:kern w:val="0"/>
                <w:sz w:val="22"/>
              </w:rPr>
              <w:t>Tea</w:t>
            </w:r>
          </w:p>
        </w:tc>
      </w:tr>
      <w:tr w:rsidR="00E92647" w:rsidRPr="000825B6" w14:paraId="4E9BE56C" w14:textId="77777777" w:rsidTr="000A4E27">
        <w:trPr>
          <w:trHeight w:val="384"/>
        </w:trPr>
        <w:tc>
          <w:tcPr>
            <w:tcW w:w="4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840672" w14:textId="22DB4F61" w:rsidR="00E92647" w:rsidRPr="000825B6" w:rsidRDefault="00E92647" w:rsidP="000A4E27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0825B6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Coffee &amp; </w:t>
            </w:r>
            <w:r w:rsidR="0041285F">
              <w:rPr>
                <w:rFonts w:ascii="Times New Roman" w:eastAsia="游ゴシック" w:hAnsi="Times New Roman" w:cs="Times New Roman"/>
                <w:kern w:val="0"/>
                <w:sz w:val="22"/>
              </w:rPr>
              <w:t>c</w:t>
            </w:r>
            <w:r w:rsidR="0041285F" w:rsidRPr="000825B6">
              <w:rPr>
                <w:rFonts w:ascii="Times New Roman" w:eastAsia="游ゴシック" w:hAnsi="Times New Roman" w:cs="Times New Roman"/>
                <w:kern w:val="0"/>
                <w:sz w:val="22"/>
              </w:rPr>
              <w:t>ocoa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F8031B" w14:textId="77777777" w:rsidR="00E92647" w:rsidRPr="000825B6" w:rsidRDefault="00E92647" w:rsidP="000A4E27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0825B6">
              <w:rPr>
                <w:rFonts w:ascii="Times New Roman" w:eastAsia="游ゴシック" w:hAnsi="Times New Roman" w:cs="Times New Roman"/>
                <w:kern w:val="0"/>
                <w:sz w:val="22"/>
              </w:rPr>
              <w:t>Coffee</w:t>
            </w:r>
          </w:p>
        </w:tc>
      </w:tr>
      <w:tr w:rsidR="00E92647" w:rsidRPr="000825B6" w14:paraId="0174B86C" w14:textId="77777777" w:rsidTr="000A4E27">
        <w:trPr>
          <w:trHeight w:val="720"/>
        </w:trPr>
        <w:tc>
          <w:tcPr>
            <w:tcW w:w="4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BD3D12" w14:textId="77777777" w:rsidR="00E92647" w:rsidRPr="000825B6" w:rsidRDefault="00E92647" w:rsidP="000A4E27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0825B6">
              <w:rPr>
                <w:rFonts w:ascii="Times New Roman" w:eastAsia="游ゴシック" w:hAnsi="Times New Roman" w:cs="Times New Roman"/>
                <w:kern w:val="0"/>
                <w:sz w:val="22"/>
              </w:rPr>
              <w:t>Sugar-sweetened beverages and other beverages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DCB766" w14:textId="77777777" w:rsidR="00E92647" w:rsidRPr="000825B6" w:rsidRDefault="00E92647" w:rsidP="000A4E27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0825B6">
              <w:rPr>
                <w:rFonts w:ascii="Times New Roman" w:eastAsia="游ゴシック" w:hAnsi="Times New Roman" w:cs="Times New Roman"/>
                <w:kern w:val="0"/>
                <w:sz w:val="22"/>
              </w:rPr>
              <w:t>Soft drinks</w:t>
            </w:r>
          </w:p>
        </w:tc>
      </w:tr>
      <w:tr w:rsidR="00E92647" w:rsidRPr="000825B6" w14:paraId="565B9648" w14:textId="77777777" w:rsidTr="000A4E27">
        <w:trPr>
          <w:trHeight w:val="384"/>
        </w:trPr>
        <w:tc>
          <w:tcPr>
            <w:tcW w:w="4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D3BE27" w14:textId="77777777" w:rsidR="00E92647" w:rsidRPr="000825B6" w:rsidRDefault="00E92647" w:rsidP="000A4E27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0825B6">
              <w:rPr>
                <w:rFonts w:ascii="Times New Roman" w:eastAsia="游ゴシック" w:hAnsi="Times New Roman" w:cs="Times New Roman"/>
                <w:kern w:val="0"/>
                <w:sz w:val="22"/>
              </w:rPr>
              <w:t>Sauces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32E3D7" w14:textId="77777777" w:rsidR="00E92647" w:rsidRPr="000825B6" w:rsidRDefault="00E92647" w:rsidP="000A4E27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0825B6">
              <w:rPr>
                <w:rFonts w:ascii="Times New Roman" w:eastAsia="游ゴシック" w:hAnsi="Times New Roman" w:cs="Times New Roman"/>
                <w:kern w:val="0"/>
                <w:sz w:val="22"/>
              </w:rPr>
              <w:t>Salt-based seasonings</w:t>
            </w:r>
          </w:p>
        </w:tc>
      </w:tr>
      <w:tr w:rsidR="00E92647" w:rsidRPr="000825B6" w14:paraId="0B79BC6C" w14:textId="77777777" w:rsidTr="000A4E27">
        <w:trPr>
          <w:trHeight w:val="384"/>
        </w:trPr>
        <w:tc>
          <w:tcPr>
            <w:tcW w:w="4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A12692" w14:textId="77777777" w:rsidR="00E92647" w:rsidRPr="000825B6" w:rsidRDefault="00E92647" w:rsidP="000A4E27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0825B6">
              <w:rPr>
                <w:rFonts w:ascii="Times New Roman" w:eastAsia="游ゴシック" w:hAnsi="Times New Roman" w:cs="Times New Roman"/>
                <w:kern w:val="0"/>
                <w:sz w:val="22"/>
              </w:rPr>
              <w:t>Soy sauce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515D6B" w14:textId="77777777" w:rsidR="00E92647" w:rsidRPr="000825B6" w:rsidRDefault="00E92647" w:rsidP="000A4E27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0825B6">
              <w:rPr>
                <w:rFonts w:ascii="Times New Roman" w:eastAsia="游ゴシック" w:hAnsi="Times New Roman" w:cs="Times New Roman"/>
                <w:kern w:val="0"/>
                <w:sz w:val="22"/>
              </w:rPr>
              <w:t>Japanese seasoning</w:t>
            </w:r>
          </w:p>
        </w:tc>
      </w:tr>
      <w:tr w:rsidR="00E92647" w:rsidRPr="000825B6" w14:paraId="0C2FA360" w14:textId="77777777" w:rsidTr="000A4E27">
        <w:trPr>
          <w:trHeight w:val="384"/>
        </w:trPr>
        <w:tc>
          <w:tcPr>
            <w:tcW w:w="4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3E39F3" w14:textId="77777777" w:rsidR="00E92647" w:rsidRPr="000825B6" w:rsidRDefault="00E92647" w:rsidP="000A4E27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0825B6">
              <w:rPr>
                <w:rFonts w:ascii="Times New Roman" w:eastAsia="游ゴシック" w:hAnsi="Times New Roman" w:cs="Times New Roman"/>
                <w:kern w:val="0"/>
                <w:sz w:val="22"/>
              </w:rPr>
              <w:t>Salt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41FA63" w14:textId="77777777" w:rsidR="00E92647" w:rsidRPr="000825B6" w:rsidRDefault="00E92647" w:rsidP="000A4E27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0825B6">
              <w:rPr>
                <w:rFonts w:ascii="Times New Roman" w:eastAsia="游ゴシック" w:hAnsi="Times New Roman" w:cs="Times New Roman"/>
                <w:kern w:val="0"/>
                <w:sz w:val="22"/>
              </w:rPr>
              <w:t>Salt-based seasonings</w:t>
            </w:r>
          </w:p>
        </w:tc>
      </w:tr>
      <w:tr w:rsidR="00E92647" w:rsidRPr="000825B6" w14:paraId="1ADA0F77" w14:textId="77777777" w:rsidTr="000A4E27">
        <w:trPr>
          <w:trHeight w:val="384"/>
        </w:trPr>
        <w:tc>
          <w:tcPr>
            <w:tcW w:w="4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9B5393" w14:textId="77777777" w:rsidR="00E92647" w:rsidRPr="000825B6" w:rsidRDefault="00E92647" w:rsidP="000A4E27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0825B6">
              <w:rPr>
                <w:rFonts w:ascii="Times New Roman" w:eastAsia="游ゴシック" w:hAnsi="Times New Roman" w:cs="Times New Roman"/>
                <w:kern w:val="0"/>
                <w:sz w:val="22"/>
              </w:rPr>
              <w:t>Mayonnaise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E1DCA2" w14:textId="77777777" w:rsidR="00E92647" w:rsidRPr="000825B6" w:rsidRDefault="00E92647" w:rsidP="000A4E27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0825B6">
              <w:rPr>
                <w:rFonts w:ascii="Times New Roman" w:eastAsia="游ゴシック" w:hAnsi="Times New Roman" w:cs="Times New Roman"/>
                <w:kern w:val="0"/>
                <w:sz w:val="22"/>
              </w:rPr>
              <w:t>Eggs</w:t>
            </w:r>
          </w:p>
        </w:tc>
      </w:tr>
      <w:tr w:rsidR="00E92647" w:rsidRPr="000825B6" w14:paraId="72445A8F" w14:textId="77777777" w:rsidTr="000A4E27">
        <w:trPr>
          <w:trHeight w:val="384"/>
        </w:trPr>
        <w:tc>
          <w:tcPr>
            <w:tcW w:w="4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900F30" w14:textId="77777777" w:rsidR="00E92647" w:rsidRPr="000825B6" w:rsidRDefault="00E92647" w:rsidP="000A4E27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0825B6">
              <w:rPr>
                <w:rFonts w:ascii="Times New Roman" w:eastAsia="游ゴシック" w:hAnsi="Times New Roman" w:cs="Times New Roman"/>
                <w:kern w:val="0"/>
                <w:sz w:val="22"/>
              </w:rPr>
              <w:t>Miso</w:t>
            </w:r>
          </w:p>
        </w:tc>
        <w:tc>
          <w:tcPr>
            <w:tcW w:w="32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3A37ECD" w14:textId="77777777" w:rsidR="00E92647" w:rsidRPr="000825B6" w:rsidRDefault="00E92647" w:rsidP="000A4E27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0825B6">
              <w:rPr>
                <w:rFonts w:ascii="Times New Roman" w:eastAsia="游ゴシック" w:hAnsi="Times New Roman" w:cs="Times New Roman"/>
                <w:kern w:val="0"/>
                <w:sz w:val="22"/>
              </w:rPr>
              <w:t>Japanese seasoning</w:t>
            </w:r>
          </w:p>
        </w:tc>
      </w:tr>
    </w:tbl>
    <w:p w14:paraId="563DB09A" w14:textId="618A4767" w:rsidR="00C45EE2" w:rsidRDefault="00C45EE2">
      <w:pPr>
        <w:rPr>
          <w:rFonts w:ascii="Times New Roman" w:hAnsi="Times New Roman" w:cs="Times New Roman"/>
          <w:sz w:val="22"/>
        </w:rPr>
      </w:pPr>
    </w:p>
    <w:p w14:paraId="10E2378D" w14:textId="5179DCBC" w:rsidR="000A4E27" w:rsidRPr="000A4E27" w:rsidRDefault="000A4E27" w:rsidP="000A4E27">
      <w:pPr>
        <w:rPr>
          <w:rFonts w:ascii="Times New Roman" w:hAnsi="Times New Roman" w:cs="Times New Roman"/>
          <w:sz w:val="22"/>
        </w:rPr>
      </w:pPr>
    </w:p>
    <w:p w14:paraId="4B160132" w14:textId="2638C065" w:rsidR="000A4E27" w:rsidRPr="000A4E27" w:rsidRDefault="000A4E27" w:rsidP="000A4E27">
      <w:pPr>
        <w:rPr>
          <w:rFonts w:ascii="Times New Roman" w:hAnsi="Times New Roman" w:cs="Times New Roman"/>
          <w:sz w:val="22"/>
        </w:rPr>
      </w:pPr>
    </w:p>
    <w:p w14:paraId="6A39A560" w14:textId="408A470A" w:rsidR="000A4E27" w:rsidRPr="000A4E27" w:rsidRDefault="000A4E27" w:rsidP="000A4E27">
      <w:pPr>
        <w:rPr>
          <w:rFonts w:ascii="Times New Roman" w:hAnsi="Times New Roman" w:cs="Times New Roman"/>
          <w:sz w:val="22"/>
        </w:rPr>
      </w:pPr>
    </w:p>
    <w:p w14:paraId="13D42B71" w14:textId="4D935B9A" w:rsidR="000A4E27" w:rsidRPr="000A4E27" w:rsidRDefault="000A4E27" w:rsidP="000A4E27">
      <w:pPr>
        <w:rPr>
          <w:rFonts w:ascii="Times New Roman" w:hAnsi="Times New Roman" w:cs="Times New Roman"/>
          <w:sz w:val="22"/>
        </w:rPr>
      </w:pPr>
    </w:p>
    <w:p w14:paraId="292DFCB6" w14:textId="64449CD2" w:rsidR="000A4E27" w:rsidRPr="000A4E27" w:rsidRDefault="000A4E27" w:rsidP="000A4E27">
      <w:pPr>
        <w:rPr>
          <w:rFonts w:ascii="Times New Roman" w:hAnsi="Times New Roman" w:cs="Times New Roman"/>
          <w:sz w:val="22"/>
        </w:rPr>
      </w:pPr>
    </w:p>
    <w:p w14:paraId="374101CD" w14:textId="53EEE352" w:rsidR="000A4E27" w:rsidRPr="000A4E27" w:rsidRDefault="000A4E27" w:rsidP="000A4E27">
      <w:pPr>
        <w:rPr>
          <w:rFonts w:ascii="Times New Roman" w:hAnsi="Times New Roman" w:cs="Times New Roman"/>
          <w:sz w:val="22"/>
        </w:rPr>
      </w:pPr>
    </w:p>
    <w:p w14:paraId="0E93B66E" w14:textId="53CA542E" w:rsidR="000A4E27" w:rsidRDefault="000A4E27" w:rsidP="000A4E27">
      <w:pPr>
        <w:rPr>
          <w:rFonts w:ascii="Times New Roman" w:hAnsi="Times New Roman" w:cs="Times New Roman"/>
          <w:sz w:val="22"/>
        </w:rPr>
      </w:pPr>
    </w:p>
    <w:p w14:paraId="140C47B9" w14:textId="79837C7B" w:rsidR="000A4E27" w:rsidRPr="000A4E27" w:rsidRDefault="000A4E27" w:rsidP="000A4E27">
      <w:pPr>
        <w:rPr>
          <w:rFonts w:ascii="Times New Roman" w:hAnsi="Times New Roman" w:cs="Times New Roman"/>
          <w:sz w:val="22"/>
        </w:rPr>
      </w:pPr>
    </w:p>
    <w:sectPr w:rsidR="000A4E27" w:rsidRPr="000A4E27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5E5C25C" w14:textId="77777777" w:rsidR="005A456C" w:rsidRDefault="005A456C" w:rsidP="000A4E27">
      <w:r>
        <w:separator/>
      </w:r>
    </w:p>
  </w:endnote>
  <w:endnote w:type="continuationSeparator" w:id="0">
    <w:p w14:paraId="4980EEE6" w14:textId="77777777" w:rsidR="005A456C" w:rsidRDefault="005A456C" w:rsidP="000A4E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698CC01" w14:textId="77777777" w:rsidR="005A456C" w:rsidRDefault="005A456C" w:rsidP="000A4E27">
      <w:r>
        <w:separator/>
      </w:r>
    </w:p>
  </w:footnote>
  <w:footnote w:type="continuationSeparator" w:id="0">
    <w:p w14:paraId="00082A1F" w14:textId="77777777" w:rsidR="005A456C" w:rsidRDefault="005A456C" w:rsidP="000A4E2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C5DD5"/>
    <w:rsid w:val="000825B6"/>
    <w:rsid w:val="000A4E27"/>
    <w:rsid w:val="000F4180"/>
    <w:rsid w:val="00191F3B"/>
    <w:rsid w:val="001F0071"/>
    <w:rsid w:val="002154EA"/>
    <w:rsid w:val="0022058A"/>
    <w:rsid w:val="003D1C18"/>
    <w:rsid w:val="0041285F"/>
    <w:rsid w:val="00460F95"/>
    <w:rsid w:val="005A456C"/>
    <w:rsid w:val="00633A09"/>
    <w:rsid w:val="007806EC"/>
    <w:rsid w:val="007C260F"/>
    <w:rsid w:val="007C6DF6"/>
    <w:rsid w:val="00873DEA"/>
    <w:rsid w:val="008E5AF4"/>
    <w:rsid w:val="0094271E"/>
    <w:rsid w:val="00AC5DD5"/>
    <w:rsid w:val="00BA6D3F"/>
    <w:rsid w:val="00C22DD4"/>
    <w:rsid w:val="00C45EE2"/>
    <w:rsid w:val="00D733D1"/>
    <w:rsid w:val="00E638B4"/>
    <w:rsid w:val="00E92647"/>
    <w:rsid w:val="00EC708C"/>
    <w:rsid w:val="00EE76E6"/>
    <w:rsid w:val="00F33AA6"/>
    <w:rsid w:val="00F500CB"/>
    <w:rsid w:val="00FD3E6A"/>
    <w:rsid w:val="00FF12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251C2E09"/>
  <w15:chartTrackingRefBased/>
  <w15:docId w15:val="{79556929-44D9-40DF-BBA8-F327050A56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A4E2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A4E27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0A4E27"/>
  </w:style>
  <w:style w:type="paragraph" w:styleId="a5">
    <w:name w:val="footer"/>
    <w:basedOn w:val="a"/>
    <w:link w:val="a6"/>
    <w:uiPriority w:val="99"/>
    <w:unhideWhenUsed/>
    <w:rsid w:val="000A4E27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0A4E27"/>
  </w:style>
  <w:style w:type="paragraph" w:styleId="a7">
    <w:name w:val="Revision"/>
    <w:hidden/>
    <w:uiPriority w:val="99"/>
    <w:semiHidden/>
    <w:rsid w:val="0041285F"/>
  </w:style>
  <w:style w:type="character" w:styleId="a8">
    <w:name w:val="annotation reference"/>
    <w:basedOn w:val="a0"/>
    <w:uiPriority w:val="99"/>
    <w:semiHidden/>
    <w:unhideWhenUsed/>
    <w:rsid w:val="0041285F"/>
    <w:rPr>
      <w:sz w:val="16"/>
      <w:szCs w:val="16"/>
    </w:rPr>
  </w:style>
  <w:style w:type="paragraph" w:styleId="a9">
    <w:name w:val="annotation text"/>
    <w:basedOn w:val="a"/>
    <w:link w:val="aa"/>
    <w:uiPriority w:val="99"/>
    <w:semiHidden/>
    <w:unhideWhenUsed/>
    <w:rsid w:val="0041285F"/>
    <w:rPr>
      <w:sz w:val="20"/>
      <w:szCs w:val="20"/>
    </w:rPr>
  </w:style>
  <w:style w:type="character" w:customStyle="1" w:styleId="aa">
    <w:name w:val="コメント文字列 (文字)"/>
    <w:basedOn w:val="a0"/>
    <w:link w:val="a9"/>
    <w:uiPriority w:val="99"/>
    <w:semiHidden/>
    <w:rsid w:val="0041285F"/>
    <w:rPr>
      <w:sz w:val="20"/>
      <w:szCs w:val="20"/>
    </w:rPr>
  </w:style>
  <w:style w:type="paragraph" w:styleId="ab">
    <w:name w:val="annotation subject"/>
    <w:basedOn w:val="a9"/>
    <w:next w:val="a9"/>
    <w:link w:val="ac"/>
    <w:uiPriority w:val="99"/>
    <w:semiHidden/>
    <w:unhideWhenUsed/>
    <w:rsid w:val="0041285F"/>
    <w:rPr>
      <w:b/>
      <w:bCs/>
    </w:rPr>
  </w:style>
  <w:style w:type="character" w:customStyle="1" w:styleId="ac">
    <w:name w:val="コメント内容 (文字)"/>
    <w:basedOn w:val="aa"/>
    <w:link w:val="ab"/>
    <w:uiPriority w:val="99"/>
    <w:semiHidden/>
    <w:rsid w:val="0041285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5152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438</Words>
  <Characters>2615</Characters>
  <Application>Microsoft Office Word</Application>
  <DocSecurity>0</DocSecurity>
  <Lines>217</Lines>
  <Paragraphs>218</Paragraphs>
  <ScaleCrop>false</ScaleCrop>
  <Company/>
  <LinksUpToDate>false</LinksUpToDate>
  <CharactersWithSpaces>28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酒井悠衣</dc:creator>
  <cp:keywords/>
  <dc:description/>
  <cp:lastModifiedBy>Araki</cp:lastModifiedBy>
  <cp:revision>6</cp:revision>
  <dcterms:created xsi:type="dcterms:W3CDTF">2023-04-30T05:17:00Z</dcterms:created>
  <dcterms:modified xsi:type="dcterms:W3CDTF">2024-09-28T02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74c47cf18429d52ddabc968d2d8b40f3562bb323509b49e772c01f044bea161</vt:lpwstr>
  </property>
</Properties>
</file>